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C5376A" w14:textId="77777777" w:rsidR="007C15E9" w:rsidRPr="00004C7A" w:rsidRDefault="007C15E9" w:rsidP="002F3E0C">
      <w:pPr>
        <w:ind w:firstLine="0"/>
        <w:rPr>
          <w:rFonts w:ascii="Times New Roman" w:eastAsia="MS Mincho" w:hAnsi="Times New Roman" w:cs="Times New Roman"/>
          <w:b/>
          <w:bCs/>
          <w:kern w:val="0"/>
        </w:rPr>
      </w:pPr>
      <w:r w:rsidRPr="00004C7A">
        <w:rPr>
          <w:rFonts w:ascii="Times New Roman" w:eastAsia="MS Mincho" w:hAnsi="Times New Roman" w:cs="Times New Roman"/>
          <w:b/>
          <w:bCs/>
          <w:kern w:val="0"/>
        </w:rPr>
        <w:t>Supplementary Document A</w:t>
      </w:r>
      <w:r>
        <w:rPr>
          <w:rFonts w:ascii="Times New Roman" w:eastAsia="MS Mincho" w:hAnsi="Times New Roman" w:cs="Times New Roman"/>
          <w:b/>
          <w:bCs/>
          <w:kern w:val="0"/>
        </w:rPr>
        <w:t xml:space="preserve"> </w:t>
      </w:r>
    </w:p>
    <w:p w14:paraId="1BEB8A18" w14:textId="749A2ED2" w:rsidR="007C15E9" w:rsidRDefault="007C15E9" w:rsidP="002F3E0C">
      <w:pPr>
        <w:ind w:firstLine="709"/>
      </w:pPr>
      <w:r w:rsidRPr="00004C7A">
        <w:rPr>
          <w:b/>
          <w:bCs/>
        </w:rPr>
        <w:t>Imaging acquisition.</w:t>
      </w:r>
      <w:r>
        <w:t xml:space="preserve"> The experiment was </w:t>
      </w:r>
      <w:r w:rsidRPr="00072749">
        <w:t xml:space="preserve">programmed with </w:t>
      </w:r>
      <w:r w:rsidRPr="00072749">
        <w:rPr>
          <w:lang w:val="en-GB"/>
        </w:rPr>
        <w:t xml:space="preserve">presentation software (Version 14.9, Neurobehavioral Systems Inc., Albany, CA, USA). A video projector </w:t>
      </w:r>
      <w:r w:rsidRPr="00072749">
        <w:t>(NEC GT950 NEC Corporation, Itasca, IL, USA, resolution 1024</w:t>
      </w:r>
      <w:r w:rsidRPr="00072749">
        <w:rPr>
          <w:rFonts w:eastAsia="Arial Unicode MS"/>
        </w:rPr>
        <w:t> </w:t>
      </w:r>
      <w:r w:rsidRPr="00072749">
        <w:t>×</w:t>
      </w:r>
      <w:r w:rsidRPr="00072749">
        <w:rPr>
          <w:rFonts w:eastAsia="Arial Unicode MS"/>
        </w:rPr>
        <w:t> </w:t>
      </w:r>
      <w:r w:rsidRPr="00072749">
        <w:t>768 pixels) was used to project the experiment onto a screen</w:t>
      </w:r>
      <w:r w:rsidRPr="00072749">
        <w:rPr>
          <w:lang w:val="en-GB"/>
        </w:rPr>
        <w:t xml:space="preserve"> </w:t>
      </w:r>
      <w:r w:rsidRPr="00072749">
        <w:t>at the end of the magnet bore.</w:t>
      </w:r>
      <w:r>
        <w:t xml:space="preserve"> During the fMRI session the </w:t>
      </w:r>
      <w:r w:rsidRPr="00DE6B0A">
        <w:t xml:space="preserve">participating adolescents look at a mirror at the head coil, which show the video screen. A T1-weighted 3D MPRAGE (magnetization-prepared rapid gradient-echo) sequence with 192 continuous sagittal slices (image matrix = 256 × 256, repetition time [TR] = 1900 </w:t>
      </w:r>
      <w:proofErr w:type="spellStart"/>
      <w:r w:rsidRPr="00DE6B0A">
        <w:t>ms</w:t>
      </w:r>
      <w:proofErr w:type="spellEnd"/>
      <w:r w:rsidRPr="00DE6B0A">
        <w:t xml:space="preserve">, echo time [TE] = 2.52 </w:t>
      </w:r>
      <w:proofErr w:type="spellStart"/>
      <w:r w:rsidRPr="00DE6B0A">
        <w:t>ms</w:t>
      </w:r>
      <w:proofErr w:type="spellEnd"/>
      <w:r w:rsidRPr="00DE6B0A">
        <w:t>, flip angle = 9°, field of view [FOV] = 256 x 256, voxel size = 1 x 1 x 1 mm</w:t>
      </w:r>
      <w:r w:rsidRPr="00EE0C7A">
        <w:rPr>
          <w:vertAlign w:val="superscript"/>
        </w:rPr>
        <w:t>3</w:t>
      </w:r>
      <w:r w:rsidRPr="00DE6B0A">
        <w:t xml:space="preserve">) was performed. </w:t>
      </w:r>
      <w:r>
        <w:t xml:space="preserve">By </w:t>
      </w:r>
      <w:r w:rsidRPr="00DE6B0A">
        <w:t xml:space="preserve">using axial aligned T2*-weighted gradient echo planar imaging (EPI) sequence sensitive to BOLD contrast (33 transversal slices, image matrix = 64 x 64, </w:t>
      </w:r>
      <w:r w:rsidRPr="00DE6B0A">
        <w:rPr>
          <w:i/>
        </w:rPr>
        <w:t>TR</w:t>
      </w:r>
      <w:r w:rsidRPr="00DE6B0A">
        <w:t xml:space="preserve"> = 2000 </w:t>
      </w:r>
      <w:proofErr w:type="spellStart"/>
      <w:r w:rsidRPr="00DE6B0A">
        <w:t>ms</w:t>
      </w:r>
      <w:proofErr w:type="spellEnd"/>
      <w:r w:rsidRPr="00DE6B0A">
        <w:t xml:space="preserve">, </w:t>
      </w:r>
      <w:r w:rsidRPr="00DE6B0A">
        <w:rPr>
          <w:i/>
        </w:rPr>
        <w:t>TE</w:t>
      </w:r>
      <w:r w:rsidRPr="00DE6B0A">
        <w:t xml:space="preserve"> = 30 </w:t>
      </w:r>
      <w:proofErr w:type="spellStart"/>
      <w:r w:rsidRPr="00DE6B0A">
        <w:t>ms</w:t>
      </w:r>
      <w:proofErr w:type="spellEnd"/>
      <w:r w:rsidRPr="00DE6B0A">
        <w:t xml:space="preserve">, flip angle = 78°, </w:t>
      </w:r>
      <w:proofErr w:type="spellStart"/>
      <w:r w:rsidRPr="00DE6B0A">
        <w:t>FoV</w:t>
      </w:r>
      <w:proofErr w:type="spellEnd"/>
      <w:r w:rsidRPr="00DE6B0A">
        <w:t xml:space="preserve"> = 192 x 192, voxel size = 3 x 3 x 3 mm</w:t>
      </w:r>
      <w:r w:rsidRPr="00DE6B0A">
        <w:rPr>
          <w:vertAlign w:val="superscript"/>
        </w:rPr>
        <w:t>3</w:t>
      </w:r>
      <w:r w:rsidRPr="00DE6B0A">
        <w:t xml:space="preserve">) functional images were </w:t>
      </w:r>
      <w:r w:rsidRPr="00F602A2">
        <w:t xml:space="preserve">collected using </w:t>
      </w:r>
      <w:r w:rsidRPr="00F602A2">
        <w:rPr>
          <w:rFonts w:ascii="Times New Roman" w:hAnsi="Times New Roman" w:cs="Times New Roman"/>
        </w:rPr>
        <w:t>(</w:t>
      </w:r>
      <w:r w:rsidR="00CE360E">
        <w:rPr>
          <w:rFonts w:ascii="Times New Roman" w:hAnsi="Times New Roman" w:cs="Times New Roman"/>
        </w:rPr>
        <w:t>Authors, under review</w:t>
      </w:r>
      <w:r w:rsidRPr="00F602A2">
        <w:rPr>
          <w:rFonts w:ascii="Times New Roman" w:hAnsi="Times New Roman" w:cs="Times New Roman"/>
        </w:rPr>
        <w:t>)</w:t>
      </w:r>
      <w:r w:rsidRPr="00F602A2">
        <w:t>.</w:t>
      </w:r>
    </w:p>
    <w:p w14:paraId="361D711E" w14:textId="0EAA690F" w:rsidR="007C15E9" w:rsidRPr="00550115" w:rsidRDefault="007C15E9" w:rsidP="00550115">
      <w:pPr>
        <w:ind w:firstLine="709"/>
        <w:rPr>
          <w:rFonts w:ascii="Times New Roman" w:hAnsi="Times New Roman" w:cs="Times New Roman"/>
        </w:rPr>
      </w:pPr>
      <w:r w:rsidRPr="00F602A2">
        <w:rPr>
          <w:b/>
          <w:bCs/>
        </w:rPr>
        <w:t xml:space="preserve">Preprocessing of imaging data. </w:t>
      </w:r>
      <w:r w:rsidRPr="00F602A2">
        <w:t xml:space="preserve">SPM12 (Statistical Parametric Mapping software package; </w:t>
      </w:r>
      <w:proofErr w:type="spellStart"/>
      <w:r w:rsidRPr="00F602A2">
        <w:t>Wellcome</w:t>
      </w:r>
      <w:proofErr w:type="spellEnd"/>
      <w:r w:rsidRPr="00F602A2">
        <w:t xml:space="preserve"> Department of Imaging Neuroscience, London, UK) was used for imaging data </w:t>
      </w:r>
      <w:r w:rsidRPr="005847B2">
        <w:t>analyses. EPIs were adjusted for acquisition time delay and motion artifacts</w:t>
      </w:r>
      <w:r>
        <w:t xml:space="preserve">. </w:t>
      </w:r>
      <w:r w:rsidRPr="005847B2">
        <w:t>Afterwards - as implemented in SPM12 – they were transformed into the stereotactic normalized standard space of the Montreal Neuroimaging Institute using the unified segmentation algorithm. In a last step, EPIs were resampled (voxel size = 3 × 3 × 3 mm</w:t>
      </w:r>
      <w:r w:rsidR="00FF790C" w:rsidRPr="00EE0C7A">
        <w:rPr>
          <w:vertAlign w:val="superscript"/>
        </w:rPr>
        <w:t>3</w:t>
      </w:r>
      <w:r w:rsidRPr="005847B2">
        <w:t>) and smoothed with a 3D Gaussian kernel of 7 mm full-width-at-half-maximum</w:t>
      </w:r>
      <w:r>
        <w:t xml:space="preserve"> </w:t>
      </w:r>
      <w:r w:rsidR="00CE360E">
        <w:rPr>
          <w:rFonts w:ascii="Times New Roman" w:hAnsi="Times New Roman" w:cs="Times New Roman"/>
        </w:rPr>
        <w:t>(Authors, under review</w:t>
      </w:r>
      <w:r w:rsidRPr="00F602A2">
        <w:rPr>
          <w:rFonts w:ascii="Times New Roman" w:hAnsi="Times New Roman" w:cs="Times New Roman"/>
        </w:rPr>
        <w:t>)</w:t>
      </w:r>
      <w:r w:rsidRPr="00F602A2">
        <w:t>.</w:t>
      </w:r>
    </w:p>
    <w:p w14:paraId="228960CB" w14:textId="77777777" w:rsidR="007C15E9" w:rsidRDefault="007C15E9" w:rsidP="002F3E0C">
      <w:pPr>
        <w:ind w:firstLine="709"/>
      </w:pPr>
    </w:p>
    <w:p w14:paraId="0B531DDF" w14:textId="77777777" w:rsidR="007C15E9" w:rsidRDefault="007C15E9">
      <w:pPr>
        <w:rPr>
          <w:rFonts w:ascii="Times New Roman" w:eastAsia="MS Mincho" w:hAnsi="Times New Roman" w:cs="Times New Roman"/>
          <w:kern w:val="0"/>
        </w:rPr>
      </w:pPr>
      <w:r>
        <w:rPr>
          <w:rFonts w:ascii="Times New Roman" w:eastAsia="MS Mincho" w:hAnsi="Times New Roman" w:cs="Times New Roman"/>
          <w:kern w:val="0"/>
        </w:rPr>
        <w:br w:type="page"/>
      </w:r>
    </w:p>
    <w:p w14:paraId="0EADAA7D" w14:textId="77777777" w:rsidR="007C15E9" w:rsidRPr="005E739B" w:rsidRDefault="007C15E9" w:rsidP="002F3E0C">
      <w:pPr>
        <w:spacing w:line="360" w:lineRule="auto"/>
        <w:rPr>
          <w:rFonts w:ascii="Times New Roman" w:hAnsi="Times New Roman" w:cs="Times New Roman"/>
        </w:rPr>
      </w:pPr>
      <w:r w:rsidRPr="005E739B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A</w:t>
      </w:r>
      <w:r w:rsidRPr="005E739B">
        <w:rPr>
          <w:rFonts w:ascii="Times New Roman" w:hAnsi="Times New Roman" w:cs="Times New Roman"/>
          <w:b/>
        </w:rPr>
        <w:t xml:space="preserve">: </w:t>
      </w:r>
      <w:r w:rsidRPr="006078E2">
        <w:rPr>
          <w:rFonts w:ascii="Times New Roman" w:hAnsi="Times New Roman" w:cs="Times New Roman"/>
          <w:bCs/>
        </w:rPr>
        <w:t xml:space="preserve">One sample t-test to compare high and low stress conditions </w:t>
      </w:r>
      <w:r>
        <w:rPr>
          <w:rFonts w:ascii="Times New Roman" w:hAnsi="Times New Roman" w:cs="Times New Roman"/>
          <w:bCs/>
        </w:rPr>
        <w:t>(t-contrast: high stress &gt; low stres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34"/>
        <w:gridCol w:w="601"/>
        <w:gridCol w:w="1241"/>
        <w:gridCol w:w="1153"/>
        <w:gridCol w:w="960"/>
        <w:gridCol w:w="754"/>
        <w:gridCol w:w="833"/>
        <w:gridCol w:w="784"/>
      </w:tblGrid>
      <w:tr w:rsidR="007C15E9" w:rsidRPr="006320FA" w14:paraId="25168C5B" w14:textId="77777777" w:rsidTr="002F3E0C">
        <w:tc>
          <w:tcPr>
            <w:tcW w:w="1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232E9" w14:textId="77777777" w:rsidR="007C15E9" w:rsidRPr="00776E87" w:rsidRDefault="007C15E9" w:rsidP="002F3E0C">
            <w:pPr>
              <w:pStyle w:val="NurText"/>
              <w:spacing w:before="120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Brain Region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7E2A5" w14:textId="77777777" w:rsidR="007C15E9" w:rsidRPr="00776E87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H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EB127" w14:textId="77777777" w:rsidR="007C15E9" w:rsidRPr="00776E87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 xml:space="preserve">Cluster size </w:t>
            </w:r>
            <w:r w:rsidRPr="006078E2">
              <w:rPr>
                <w:rFonts w:ascii="Times New Roman" w:hAnsi="Times New Roman" w:cs="Times New Roman"/>
                <w:bCs/>
                <w:szCs w:val="22"/>
              </w:rPr>
              <w:t>(Voxels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EFD82" w14:textId="77777777" w:rsidR="007C15E9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 xml:space="preserve">T </w:t>
            </w:r>
          </w:p>
          <w:p w14:paraId="5F1043FC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(Peak)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CF9A2" w14:textId="77777777" w:rsidR="007C15E9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 xml:space="preserve">P </w:t>
            </w:r>
          </w:p>
          <w:p w14:paraId="22D18296" w14:textId="77777777" w:rsidR="007C15E9" w:rsidRPr="00AA01E3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(FWE)</w:t>
            </w:r>
          </w:p>
        </w:tc>
        <w:tc>
          <w:tcPr>
            <w:tcW w:w="12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B79F3" w14:textId="77777777" w:rsidR="007C15E9" w:rsidRPr="006320FA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/>
                <w:szCs w:val="22"/>
                <w:lang w:val="es-ES"/>
              </w:rPr>
            </w:pPr>
            <w:r w:rsidRPr="006320FA">
              <w:rPr>
                <w:rFonts w:ascii="Times New Roman" w:hAnsi="Times New Roman" w:cs="Times New Roman"/>
                <w:b/>
                <w:szCs w:val="22"/>
                <w:lang w:val="es-ES"/>
              </w:rPr>
              <w:t xml:space="preserve">MNI </w:t>
            </w:r>
            <w:proofErr w:type="spellStart"/>
            <w:r w:rsidRPr="006320FA">
              <w:rPr>
                <w:rFonts w:ascii="Times New Roman" w:hAnsi="Times New Roman" w:cs="Times New Roman"/>
                <w:b/>
                <w:szCs w:val="22"/>
                <w:lang w:val="es-ES"/>
              </w:rPr>
              <w:t>coordinates</w:t>
            </w:r>
            <w:proofErr w:type="spellEnd"/>
          </w:p>
          <w:p w14:paraId="33D247BA" w14:textId="77777777" w:rsidR="007C15E9" w:rsidRPr="006320FA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  <w:lang w:val="es-ES"/>
              </w:rPr>
            </w:pPr>
            <w:r w:rsidRPr="006320FA">
              <w:rPr>
                <w:rFonts w:ascii="Times New Roman" w:hAnsi="Times New Roman" w:cs="Times New Roman"/>
                <w:bCs/>
                <w:szCs w:val="22"/>
                <w:lang w:val="es-ES"/>
              </w:rPr>
              <w:t>x             y            z</w:t>
            </w:r>
          </w:p>
        </w:tc>
      </w:tr>
      <w:tr w:rsidR="007C15E9" w:rsidRPr="006078E2" w14:paraId="5D15BEA4" w14:textId="77777777" w:rsidTr="002F3E0C">
        <w:tc>
          <w:tcPr>
            <w:tcW w:w="16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3341B" w14:textId="77777777" w:rsidR="007C15E9" w:rsidRPr="006078E2" w:rsidRDefault="007C15E9" w:rsidP="002F3E0C">
            <w:pPr>
              <w:pStyle w:val="NurText"/>
              <w:spacing w:before="120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ACC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2E0BA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L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40F39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400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8B467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8.7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DC42F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&lt;.000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C2714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-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3E23C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35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B0BEF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19</w:t>
            </w:r>
          </w:p>
        </w:tc>
      </w:tr>
      <w:tr w:rsidR="007C15E9" w:rsidRPr="006078E2" w14:paraId="2145992B" w14:textId="77777777" w:rsidTr="002F3E0C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</w:tcPr>
          <w:p w14:paraId="263F8C38" w14:textId="77777777" w:rsidR="007C15E9" w:rsidRPr="006078E2" w:rsidRDefault="007C15E9" w:rsidP="002F3E0C">
            <w:pPr>
              <w:pStyle w:val="NurText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ACC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EF316BC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EBC14B1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072C7CF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8.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E680D45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&lt;.0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18D1C4F8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27E1AB6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2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AD38FEE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16</w:t>
            </w:r>
          </w:p>
        </w:tc>
      </w:tr>
      <w:tr w:rsidR="007C15E9" w:rsidRPr="006078E2" w14:paraId="22675462" w14:textId="77777777" w:rsidTr="002F3E0C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</w:tcPr>
          <w:p w14:paraId="0611DC45" w14:textId="77777777" w:rsidR="007C15E9" w:rsidRPr="006078E2" w:rsidRDefault="007C15E9" w:rsidP="002F3E0C">
            <w:pPr>
              <w:pStyle w:val="NurText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ACC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63BE7C7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L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337BDA4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C7342A0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6.9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CCFCC51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.0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3ADE1140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-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4488536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2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D2B54F7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1</w:t>
            </w:r>
          </w:p>
        </w:tc>
      </w:tr>
      <w:tr w:rsidR="007C15E9" w:rsidRPr="006078E2" w14:paraId="076C4CA6" w14:textId="77777777" w:rsidTr="002F3E0C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</w:tcPr>
          <w:p w14:paraId="711D0678" w14:textId="77777777" w:rsidR="007C15E9" w:rsidRPr="006078E2" w:rsidRDefault="007C15E9" w:rsidP="002F3E0C">
            <w:pPr>
              <w:pStyle w:val="NurText"/>
              <w:spacing w:before="120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Insula Lob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18E25C1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54B0FD7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10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BAB83D2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8.5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DECF6FE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&lt;.0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76CC30BB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3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2767A8F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1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64886E8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-11</w:t>
            </w:r>
          </w:p>
        </w:tc>
      </w:tr>
      <w:tr w:rsidR="007C15E9" w:rsidRPr="006078E2" w14:paraId="5D15DAF5" w14:textId="77777777" w:rsidTr="002F3E0C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</w:tcPr>
          <w:p w14:paraId="60C53207" w14:textId="77777777" w:rsidR="007C15E9" w:rsidRPr="006078E2" w:rsidRDefault="007C15E9" w:rsidP="002F3E0C">
            <w:pPr>
              <w:pStyle w:val="NurText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Insula Lob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81D1974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F6621A0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C24D096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7.6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B63060C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.00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00EBE86F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5409747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9F87E66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-8</w:t>
            </w:r>
          </w:p>
        </w:tc>
      </w:tr>
      <w:tr w:rsidR="007C15E9" w:rsidRPr="006078E2" w14:paraId="2F43DDF5" w14:textId="77777777" w:rsidTr="002F3E0C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</w:tcPr>
          <w:p w14:paraId="2A7DC2EB" w14:textId="77777777" w:rsidR="007C15E9" w:rsidRPr="006078E2" w:rsidRDefault="007C15E9" w:rsidP="002F3E0C">
            <w:pPr>
              <w:pStyle w:val="NurText"/>
              <w:spacing w:before="120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Insula Lob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5AB8A03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L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0DA6A5D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4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62F1A06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6.5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8062068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.0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1E1639E2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-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5B74F91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1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4745DEA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-8</w:t>
            </w:r>
          </w:p>
        </w:tc>
      </w:tr>
      <w:tr w:rsidR="007C15E9" w:rsidRPr="006078E2" w14:paraId="7C530984" w14:textId="77777777" w:rsidTr="002F3E0C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</w:tcPr>
          <w:p w14:paraId="59A6D4E5" w14:textId="77777777" w:rsidR="007C15E9" w:rsidRPr="006078E2" w:rsidRDefault="007C15E9" w:rsidP="002F3E0C">
            <w:pPr>
              <w:pStyle w:val="NurText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Insula Lob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0424DAC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L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AAAC2AF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3FB8F83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5.6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4BD698F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.02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11876C0B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-3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348945A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26FF691" w14:textId="77777777" w:rsidR="007C15E9" w:rsidRPr="006078E2" w:rsidRDefault="007C15E9" w:rsidP="002F3E0C">
            <w:pPr>
              <w:pStyle w:val="NurText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-17</w:t>
            </w:r>
          </w:p>
        </w:tc>
      </w:tr>
      <w:tr w:rsidR="007C15E9" w:rsidRPr="006078E2" w14:paraId="20EF0201" w14:textId="77777777" w:rsidTr="002F3E0C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</w:tcPr>
          <w:p w14:paraId="18A0FBED" w14:textId="77777777" w:rsidR="007C15E9" w:rsidRPr="006078E2" w:rsidRDefault="007C15E9" w:rsidP="002F3E0C">
            <w:pPr>
              <w:pStyle w:val="NurText"/>
              <w:spacing w:before="120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 xml:space="preserve">Middle Temporal Gyrus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2ED6705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896264D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3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34818A3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7.7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FE5F5B1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.00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040F3DED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6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7C77088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-1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934FD88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-23</w:t>
            </w:r>
          </w:p>
        </w:tc>
      </w:tr>
      <w:tr w:rsidR="007C15E9" w:rsidRPr="006078E2" w14:paraId="0549C5E2" w14:textId="77777777" w:rsidTr="002F3E0C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</w:tcPr>
          <w:p w14:paraId="0C2CB1AA" w14:textId="77777777" w:rsidR="007C15E9" w:rsidRPr="006078E2" w:rsidRDefault="007C15E9" w:rsidP="002F3E0C">
            <w:pPr>
              <w:pStyle w:val="NurText"/>
              <w:spacing w:before="120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Angular Gyru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9A87D4F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L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FDBFC2B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2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565C77F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6.0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CA35716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.0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0150BBE4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-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144C597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-5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65CE855" w14:textId="77777777" w:rsidR="007C15E9" w:rsidRPr="006078E2" w:rsidRDefault="007C15E9" w:rsidP="002F3E0C">
            <w:pPr>
              <w:pStyle w:val="NurText"/>
              <w:spacing w:before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34</w:t>
            </w:r>
          </w:p>
        </w:tc>
      </w:tr>
      <w:tr w:rsidR="007C15E9" w:rsidRPr="006078E2" w14:paraId="0A26AFFC" w14:textId="77777777" w:rsidTr="002F3E0C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</w:tcPr>
          <w:p w14:paraId="7A392562" w14:textId="77777777" w:rsidR="007C15E9" w:rsidRPr="006078E2" w:rsidRDefault="007C15E9" w:rsidP="002F3E0C">
            <w:pPr>
              <w:pStyle w:val="NurText"/>
              <w:spacing w:before="120" w:after="120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Middle Temporal Gyrus (anterior) / Temporal Pol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D5C2496" w14:textId="77777777" w:rsidR="007C15E9" w:rsidRPr="006078E2" w:rsidRDefault="007C15E9" w:rsidP="002F3E0C">
            <w:pPr>
              <w:pStyle w:val="NurText"/>
              <w:spacing w:before="120" w:after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R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2F47A03" w14:textId="77777777" w:rsidR="007C15E9" w:rsidRPr="006078E2" w:rsidRDefault="007C15E9" w:rsidP="002F3E0C">
            <w:pPr>
              <w:pStyle w:val="NurText"/>
              <w:spacing w:before="120" w:after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7F9B81C" w14:textId="77777777" w:rsidR="007C15E9" w:rsidRPr="006078E2" w:rsidRDefault="007C15E9" w:rsidP="002F3E0C">
            <w:pPr>
              <w:pStyle w:val="NurText"/>
              <w:spacing w:before="120" w:after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6.6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218B6AF" w14:textId="77777777" w:rsidR="007C15E9" w:rsidRPr="006078E2" w:rsidRDefault="007C15E9" w:rsidP="002F3E0C">
            <w:pPr>
              <w:pStyle w:val="NurText"/>
              <w:spacing w:before="120" w:after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.0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59250701" w14:textId="77777777" w:rsidR="007C15E9" w:rsidRPr="006078E2" w:rsidRDefault="007C15E9" w:rsidP="002F3E0C">
            <w:pPr>
              <w:pStyle w:val="NurText"/>
              <w:spacing w:before="120" w:after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C8A8A60" w14:textId="77777777" w:rsidR="007C15E9" w:rsidRPr="006078E2" w:rsidRDefault="007C15E9" w:rsidP="002F3E0C">
            <w:pPr>
              <w:pStyle w:val="NurText"/>
              <w:spacing w:before="120" w:after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9EB7CFC" w14:textId="77777777" w:rsidR="007C15E9" w:rsidRPr="006078E2" w:rsidRDefault="007C15E9" w:rsidP="002F3E0C">
            <w:pPr>
              <w:pStyle w:val="NurText"/>
              <w:spacing w:before="120" w:after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-29</w:t>
            </w:r>
          </w:p>
        </w:tc>
      </w:tr>
      <w:tr w:rsidR="007C15E9" w:rsidRPr="006078E2" w14:paraId="47A11BED" w14:textId="77777777" w:rsidTr="002F3E0C">
        <w:trPr>
          <w:trHeight w:val="44"/>
        </w:trPr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A0142" w14:textId="77777777" w:rsidR="007C15E9" w:rsidRPr="006078E2" w:rsidRDefault="007C15E9" w:rsidP="002F3E0C">
            <w:pPr>
              <w:pStyle w:val="NurText"/>
              <w:spacing w:before="120" w:after="120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Subcallosal Gyru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F08FC" w14:textId="77777777" w:rsidR="007C15E9" w:rsidRPr="006078E2" w:rsidRDefault="007C15E9" w:rsidP="002F3E0C">
            <w:pPr>
              <w:pStyle w:val="NurText"/>
              <w:spacing w:before="120" w:after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 xml:space="preserve"> 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87461" w14:textId="77777777" w:rsidR="007C15E9" w:rsidRPr="006078E2" w:rsidRDefault="007C15E9" w:rsidP="002F3E0C">
            <w:pPr>
              <w:pStyle w:val="NurText"/>
              <w:spacing w:before="120" w:after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 xml:space="preserve"> 1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575FE" w14:textId="77777777" w:rsidR="007C15E9" w:rsidRPr="006078E2" w:rsidRDefault="007C15E9" w:rsidP="002F3E0C">
            <w:pPr>
              <w:pStyle w:val="NurText"/>
              <w:spacing w:before="120" w:after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6.5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C796C" w14:textId="77777777" w:rsidR="007C15E9" w:rsidRPr="006078E2" w:rsidRDefault="007C15E9" w:rsidP="002F3E0C">
            <w:pPr>
              <w:pStyle w:val="NurText"/>
              <w:spacing w:before="120" w:after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.00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B1081" w14:textId="77777777" w:rsidR="007C15E9" w:rsidRPr="006078E2" w:rsidRDefault="007C15E9" w:rsidP="002F3E0C">
            <w:pPr>
              <w:pStyle w:val="NurText"/>
              <w:spacing w:before="120" w:after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510C2" w14:textId="77777777" w:rsidR="007C15E9" w:rsidRPr="006078E2" w:rsidRDefault="007C15E9" w:rsidP="002F3E0C">
            <w:pPr>
              <w:pStyle w:val="NurText"/>
              <w:spacing w:before="120" w:after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2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0D1E5" w14:textId="77777777" w:rsidR="007C15E9" w:rsidRPr="006078E2" w:rsidRDefault="007C15E9" w:rsidP="002F3E0C">
            <w:pPr>
              <w:pStyle w:val="NurText"/>
              <w:spacing w:before="120" w:after="12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6078E2">
              <w:rPr>
                <w:rFonts w:ascii="Times New Roman" w:hAnsi="Times New Roman" w:cs="Times New Roman"/>
                <w:bCs/>
                <w:szCs w:val="22"/>
              </w:rPr>
              <w:t>-14</w:t>
            </w:r>
          </w:p>
        </w:tc>
      </w:tr>
    </w:tbl>
    <w:p w14:paraId="6C1FFAFE" w14:textId="2B983642" w:rsidR="00FE3D34" w:rsidRDefault="007C15E9" w:rsidP="00445BA9">
      <w:pPr>
        <w:autoSpaceDE w:val="0"/>
        <w:autoSpaceDN w:val="0"/>
        <w:adjustRightInd w:val="0"/>
        <w:spacing w:before="120" w:line="360" w:lineRule="auto"/>
        <w:rPr>
          <w:rFonts w:ascii="Times New Roman" w:hAnsi="Times New Roman" w:cs="Times New Roman"/>
          <w:color w:val="231F20"/>
        </w:rPr>
      </w:pPr>
      <w:r w:rsidRPr="005E739B">
        <w:rPr>
          <w:rFonts w:ascii="Times New Roman" w:hAnsi="Times New Roman" w:cs="Times New Roman"/>
          <w:i/>
        </w:rPr>
        <w:t xml:space="preserve">Note. </w:t>
      </w:r>
      <w:r w:rsidRPr="005E739B">
        <w:rPr>
          <w:rFonts w:ascii="Times New Roman" w:hAnsi="Times New Roman" w:cs="Times New Roman"/>
          <w:color w:val="231F20"/>
        </w:rPr>
        <w:t xml:space="preserve">Peak voxel coordinates and t-values at </w:t>
      </w:r>
      <w:r w:rsidRPr="00F03DEA">
        <w:rPr>
          <w:rFonts w:ascii="Times New Roman" w:hAnsi="Times New Roman" w:cs="Times New Roman"/>
          <w:i/>
          <w:iCs/>
          <w:color w:val="231F20"/>
        </w:rPr>
        <w:t>p</w:t>
      </w:r>
      <w:r w:rsidRPr="005E739B">
        <w:rPr>
          <w:rFonts w:ascii="Times New Roman" w:hAnsi="Times New Roman" w:cs="Times New Roman"/>
          <w:color w:val="231F20"/>
        </w:rPr>
        <w:t xml:space="preserve"> &lt; .05</w:t>
      </w:r>
      <w:r>
        <w:rPr>
          <w:rFonts w:ascii="Times New Roman" w:hAnsi="Times New Roman" w:cs="Times New Roman"/>
          <w:color w:val="231F20"/>
        </w:rPr>
        <w:t>;</w:t>
      </w:r>
      <w:r w:rsidRPr="005E739B">
        <w:rPr>
          <w:rFonts w:ascii="Times New Roman" w:hAnsi="Times New Roman" w:cs="Times New Roman"/>
          <w:color w:val="231F20"/>
        </w:rPr>
        <w:t xml:space="preserve"> FWE </w:t>
      </w:r>
      <w:r>
        <w:rPr>
          <w:rFonts w:ascii="Times New Roman" w:hAnsi="Times New Roman" w:cs="Times New Roman"/>
          <w:color w:val="231F20"/>
        </w:rPr>
        <w:t>= Family-wise Error (</w:t>
      </w:r>
      <w:r w:rsidRPr="005E739B">
        <w:rPr>
          <w:rFonts w:ascii="Times New Roman" w:hAnsi="Times New Roman" w:cs="Times New Roman"/>
          <w:color w:val="231F20"/>
        </w:rPr>
        <w:t>corrected across the whole brain</w:t>
      </w:r>
      <w:r>
        <w:rPr>
          <w:rFonts w:ascii="Times New Roman" w:hAnsi="Times New Roman" w:cs="Times New Roman"/>
          <w:color w:val="231F20"/>
        </w:rPr>
        <w:t xml:space="preserve">), cluster size ≥ </w:t>
      </w:r>
      <w:r w:rsidR="00062A52">
        <w:rPr>
          <w:rFonts w:ascii="Times New Roman" w:hAnsi="Times New Roman" w:cs="Times New Roman"/>
          <w:color w:val="231F20"/>
        </w:rPr>
        <w:t>5</w:t>
      </w:r>
      <w:r>
        <w:rPr>
          <w:rFonts w:ascii="Times New Roman" w:hAnsi="Times New Roman" w:cs="Times New Roman"/>
          <w:color w:val="231F20"/>
        </w:rPr>
        <w:t xml:space="preserve"> voxels; H = hemisphere; L = left, R = right, </w:t>
      </w:r>
      <w:r w:rsidR="00FF790C">
        <w:rPr>
          <w:rFonts w:ascii="Times New Roman" w:hAnsi="Times New Roman" w:cs="Times New Roman"/>
          <w:color w:val="231F20"/>
        </w:rPr>
        <w:t xml:space="preserve">ACC = Anterior Cingulate Cortex; </w:t>
      </w:r>
      <w:r>
        <w:rPr>
          <w:rFonts w:ascii="Times New Roman" w:hAnsi="Times New Roman" w:cs="Times New Roman"/>
          <w:color w:val="231F20"/>
        </w:rPr>
        <w:t xml:space="preserve">MNI = Montreal Neurological Institute (see </w:t>
      </w:r>
      <w:r w:rsidR="00CE360E">
        <w:rPr>
          <w:rFonts w:ascii="Times New Roman" w:hAnsi="Times New Roman" w:cs="Times New Roman"/>
          <w:color w:val="231F20"/>
        </w:rPr>
        <w:t>Aut</w:t>
      </w:r>
      <w:r w:rsidR="00AF498E">
        <w:rPr>
          <w:rFonts w:ascii="Times New Roman" w:hAnsi="Times New Roman" w:cs="Times New Roman"/>
          <w:color w:val="231F20"/>
        </w:rPr>
        <w:t>h</w:t>
      </w:r>
      <w:r w:rsidR="00CE360E">
        <w:rPr>
          <w:rFonts w:ascii="Times New Roman" w:hAnsi="Times New Roman" w:cs="Times New Roman"/>
          <w:color w:val="231F20"/>
        </w:rPr>
        <w:t>ors</w:t>
      </w:r>
      <w:r>
        <w:rPr>
          <w:rFonts w:ascii="Times New Roman" w:hAnsi="Times New Roman" w:cs="Times New Roman"/>
          <w:color w:val="231F20"/>
        </w:rPr>
        <w:t xml:space="preserve">, </w:t>
      </w:r>
      <w:r w:rsidR="00AF498E">
        <w:rPr>
          <w:rFonts w:ascii="Times New Roman" w:hAnsi="Times New Roman" w:cs="Times New Roman"/>
          <w:color w:val="231F20"/>
        </w:rPr>
        <w:t>2021).</w:t>
      </w:r>
    </w:p>
    <w:p w14:paraId="096645F1" w14:textId="77777777" w:rsidR="00FE3D34" w:rsidRDefault="00FE3D34">
      <w:pPr>
        <w:rPr>
          <w:rFonts w:ascii="Times New Roman" w:hAnsi="Times New Roman" w:cs="Times New Roman"/>
          <w:color w:val="231F20"/>
        </w:rPr>
      </w:pPr>
      <w:r>
        <w:rPr>
          <w:rFonts w:ascii="Times New Roman" w:hAnsi="Times New Roman" w:cs="Times New Roman"/>
          <w:color w:val="231F20"/>
        </w:rPr>
        <w:br w:type="page"/>
      </w:r>
    </w:p>
    <w:p w14:paraId="14C95901" w14:textId="57EB22C9" w:rsidR="00FE3D34" w:rsidRPr="00FE3D34" w:rsidRDefault="00FE3D34" w:rsidP="00FE3D34">
      <w:pPr>
        <w:ind w:firstLine="0"/>
        <w:rPr>
          <w:rFonts w:ascii="Times New Roman" w:eastAsia="MS Mincho" w:hAnsi="Times New Roman" w:cs="Times New Roman"/>
          <w:b/>
          <w:bCs/>
          <w:kern w:val="0"/>
        </w:rPr>
      </w:pPr>
      <w:r w:rsidRPr="00004C7A">
        <w:rPr>
          <w:rFonts w:ascii="Times New Roman" w:eastAsia="MS Mincho" w:hAnsi="Times New Roman" w:cs="Times New Roman"/>
          <w:b/>
          <w:bCs/>
          <w:kern w:val="0"/>
        </w:rPr>
        <w:lastRenderedPageBreak/>
        <w:t xml:space="preserve">Supplementary Document </w:t>
      </w:r>
      <w:r>
        <w:rPr>
          <w:rFonts w:ascii="Times New Roman" w:eastAsia="MS Mincho" w:hAnsi="Times New Roman" w:cs="Times New Roman"/>
          <w:b/>
          <w:bCs/>
          <w:kern w:val="0"/>
        </w:rPr>
        <w:t>B</w:t>
      </w:r>
    </w:p>
    <w:p w14:paraId="39CDBDC4" w14:textId="01B987B2" w:rsidR="00FE3D34" w:rsidRDefault="00FE3D34" w:rsidP="00FE3D34">
      <w:pPr>
        <w:ind w:firstLine="0"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>INPUT INSTRUCTIONS</w:t>
      </w:r>
      <w:r>
        <w:rPr>
          <w:rFonts w:ascii="Times New Roman" w:eastAsia="MS Mincho" w:hAnsi="Times New Roman" w:cs="Times New Roman"/>
          <w:kern w:val="0"/>
        </w:rPr>
        <w:t xml:space="preserve"> MPLUS</w:t>
      </w:r>
    </w:p>
    <w:p w14:paraId="24F5D7EE" w14:textId="414E0156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TITLE: stress </w:t>
      </w:r>
      <w:r>
        <w:rPr>
          <w:rFonts w:ascii="Times New Roman" w:eastAsia="MS Mincho" w:hAnsi="Times New Roman" w:cs="Times New Roman"/>
          <w:kern w:val="0"/>
        </w:rPr>
        <w:t>t</w:t>
      </w:r>
      <w:r w:rsidRPr="00FE3D34">
        <w:rPr>
          <w:rFonts w:ascii="Times New Roman" w:eastAsia="MS Mincho" w:hAnsi="Times New Roman" w:cs="Times New Roman"/>
          <w:kern w:val="0"/>
        </w:rPr>
        <w:t>ask;</w:t>
      </w:r>
    </w:p>
    <w:p w14:paraId="06698321" w14:textId="615C6A55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>DATA: FILE = "stress_task.dat";</w:t>
      </w:r>
    </w:p>
    <w:p w14:paraId="18D84F46" w14:textId="0668A464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>VARIABLE:</w:t>
      </w:r>
    </w:p>
    <w:p w14:paraId="3167C9D2" w14:textId="77777777" w:rsid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NAMES = </w:t>
      </w:r>
    </w:p>
    <w:p w14:paraId="205D74B1" w14:textId="77777777" w:rsid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>RIns_2</w:t>
      </w:r>
    </w:p>
    <w:p w14:paraId="05B8EF01" w14:textId="77777777" w:rsid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>RMidTemp_4</w:t>
      </w:r>
    </w:p>
    <w:p w14:paraId="4392622E" w14:textId="13F3B902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>LIns_5</w:t>
      </w:r>
    </w:p>
    <w:p w14:paraId="61CD66EF" w14:textId="070874DB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proofErr w:type="spellStart"/>
      <w:r w:rsidRPr="00FE3D34">
        <w:rPr>
          <w:rFonts w:ascii="Times New Roman" w:eastAsia="MS Mincho" w:hAnsi="Times New Roman" w:cs="Times New Roman"/>
          <w:kern w:val="0"/>
        </w:rPr>
        <w:t>aSOC</w:t>
      </w:r>
      <w:proofErr w:type="spellEnd"/>
    </w:p>
    <w:p w14:paraId="1FF2D211" w14:textId="201AA044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proofErr w:type="spellStart"/>
      <w:r w:rsidRPr="00FE3D34">
        <w:rPr>
          <w:rFonts w:ascii="Times New Roman" w:eastAsia="MS Mincho" w:hAnsi="Times New Roman" w:cs="Times New Roman"/>
          <w:kern w:val="0"/>
        </w:rPr>
        <w:t>aAGREE</w:t>
      </w:r>
      <w:proofErr w:type="spellEnd"/>
    </w:p>
    <w:p w14:paraId="41719797" w14:textId="38831BEF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proofErr w:type="spellStart"/>
      <w:r w:rsidRPr="00FE3D34">
        <w:rPr>
          <w:rFonts w:ascii="Times New Roman" w:eastAsia="MS Mincho" w:hAnsi="Times New Roman" w:cs="Times New Roman"/>
          <w:kern w:val="0"/>
        </w:rPr>
        <w:t>aCONS</w:t>
      </w:r>
      <w:proofErr w:type="spellEnd"/>
    </w:p>
    <w:p w14:paraId="3DD14549" w14:textId="18D36164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proofErr w:type="spellStart"/>
      <w:r w:rsidRPr="00FE3D34">
        <w:rPr>
          <w:rFonts w:ascii="Times New Roman" w:eastAsia="MS Mincho" w:hAnsi="Times New Roman" w:cs="Times New Roman"/>
          <w:kern w:val="0"/>
        </w:rPr>
        <w:t>aEMOST</w:t>
      </w:r>
      <w:proofErr w:type="spellEnd"/>
    </w:p>
    <w:p w14:paraId="205BDBA9" w14:textId="004BEA56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proofErr w:type="spellStart"/>
      <w:r w:rsidRPr="00FE3D34">
        <w:rPr>
          <w:rFonts w:ascii="Times New Roman" w:eastAsia="MS Mincho" w:hAnsi="Times New Roman" w:cs="Times New Roman"/>
          <w:kern w:val="0"/>
        </w:rPr>
        <w:t>aauto</w:t>
      </w:r>
      <w:proofErr w:type="spellEnd"/>
    </w:p>
    <w:p w14:paraId="3DA45BAC" w14:textId="7B6990C6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proofErr w:type="spellStart"/>
      <w:r w:rsidRPr="00FE3D34">
        <w:rPr>
          <w:rFonts w:ascii="Times New Roman" w:eastAsia="MS Mincho" w:hAnsi="Times New Roman" w:cs="Times New Roman"/>
          <w:kern w:val="0"/>
        </w:rPr>
        <w:t>bsoc</w:t>
      </w:r>
      <w:proofErr w:type="spellEnd"/>
    </w:p>
    <w:p w14:paraId="655DA548" w14:textId="0A2BDE00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proofErr w:type="spellStart"/>
      <w:r w:rsidRPr="00FE3D34">
        <w:rPr>
          <w:rFonts w:ascii="Times New Roman" w:eastAsia="MS Mincho" w:hAnsi="Times New Roman" w:cs="Times New Roman"/>
          <w:kern w:val="0"/>
        </w:rPr>
        <w:t>bAGREE</w:t>
      </w:r>
      <w:proofErr w:type="spellEnd"/>
    </w:p>
    <w:p w14:paraId="549AA627" w14:textId="4CB23FA9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proofErr w:type="spellStart"/>
      <w:r w:rsidRPr="00FE3D34">
        <w:rPr>
          <w:rFonts w:ascii="Times New Roman" w:eastAsia="MS Mincho" w:hAnsi="Times New Roman" w:cs="Times New Roman"/>
          <w:kern w:val="0"/>
        </w:rPr>
        <w:t>bCONS</w:t>
      </w:r>
      <w:proofErr w:type="spellEnd"/>
    </w:p>
    <w:p w14:paraId="4BE50EB1" w14:textId="1A5A6B46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proofErr w:type="spellStart"/>
      <w:r w:rsidRPr="00FE3D34">
        <w:rPr>
          <w:rFonts w:ascii="Times New Roman" w:eastAsia="MS Mincho" w:hAnsi="Times New Roman" w:cs="Times New Roman"/>
          <w:kern w:val="0"/>
        </w:rPr>
        <w:t>bEMOST</w:t>
      </w:r>
      <w:proofErr w:type="spellEnd"/>
    </w:p>
    <w:p w14:paraId="2D71850D" w14:textId="024E8BEB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proofErr w:type="spellStart"/>
      <w:r w:rsidRPr="00FE3D34">
        <w:rPr>
          <w:rFonts w:ascii="Times New Roman" w:eastAsia="MS Mincho" w:hAnsi="Times New Roman" w:cs="Times New Roman"/>
          <w:kern w:val="0"/>
        </w:rPr>
        <w:t>bAUTO</w:t>
      </w:r>
      <w:proofErr w:type="spellEnd"/>
    </w:p>
    <w:p w14:paraId="7DAF02A6" w14:textId="0CCC2242" w:rsid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proofErr w:type="spellStart"/>
      <w:r w:rsidRPr="00FE3D34">
        <w:rPr>
          <w:rFonts w:ascii="Times New Roman" w:eastAsia="MS Mincho" w:hAnsi="Times New Roman" w:cs="Times New Roman"/>
          <w:kern w:val="0"/>
        </w:rPr>
        <w:t>hHR</w:t>
      </w:r>
      <w:proofErr w:type="spellEnd"/>
      <w:r>
        <w:rPr>
          <w:rFonts w:ascii="Times New Roman" w:eastAsia="MS Mincho" w:hAnsi="Times New Roman" w:cs="Times New Roman"/>
          <w:kern w:val="0"/>
        </w:rPr>
        <w:t>;</w:t>
      </w:r>
    </w:p>
    <w:p w14:paraId="0E4AFE6B" w14:textId="77777777" w:rsidR="00265313" w:rsidRDefault="00265313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</w:p>
    <w:p w14:paraId="678B04D1" w14:textId="59BB3361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>MISSING=</w:t>
      </w:r>
      <w:proofErr w:type="gramStart"/>
      <w:r w:rsidRPr="00FE3D34">
        <w:rPr>
          <w:rFonts w:ascii="Times New Roman" w:eastAsia="MS Mincho" w:hAnsi="Times New Roman" w:cs="Times New Roman"/>
          <w:kern w:val="0"/>
        </w:rPr>
        <w:t>ALL(</w:t>
      </w:r>
      <w:proofErr w:type="gramEnd"/>
      <w:r w:rsidRPr="00FE3D34">
        <w:rPr>
          <w:rFonts w:ascii="Times New Roman" w:eastAsia="MS Mincho" w:hAnsi="Times New Roman" w:cs="Times New Roman"/>
          <w:kern w:val="0"/>
        </w:rPr>
        <w:t>-99);</w:t>
      </w:r>
    </w:p>
    <w:p w14:paraId="5B44B677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</w:p>
    <w:p w14:paraId="52818285" w14:textId="227AB0B0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USEVARIABLES =</w:t>
      </w:r>
    </w:p>
    <w:p w14:paraId="23AC80F3" w14:textId="77777777" w:rsidR="00265313" w:rsidRDefault="00265313" w:rsidP="00265313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>RIns_2</w:t>
      </w:r>
    </w:p>
    <w:p w14:paraId="2BDBB608" w14:textId="77777777" w:rsidR="00265313" w:rsidRDefault="00265313" w:rsidP="00265313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>RMidTemp_4</w:t>
      </w:r>
    </w:p>
    <w:p w14:paraId="26E31CE3" w14:textId="77777777" w:rsidR="00265313" w:rsidRPr="00FE3D34" w:rsidRDefault="00265313" w:rsidP="00265313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>LIns_5</w:t>
      </w:r>
    </w:p>
    <w:p w14:paraId="71D7EAFB" w14:textId="77777777" w:rsidR="00265313" w:rsidRPr="00FE3D34" w:rsidRDefault="00265313" w:rsidP="00265313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proofErr w:type="spellStart"/>
      <w:r w:rsidRPr="00FE3D34">
        <w:rPr>
          <w:rFonts w:ascii="Times New Roman" w:eastAsia="MS Mincho" w:hAnsi="Times New Roman" w:cs="Times New Roman"/>
          <w:kern w:val="0"/>
        </w:rPr>
        <w:t>aSOC</w:t>
      </w:r>
      <w:proofErr w:type="spellEnd"/>
    </w:p>
    <w:p w14:paraId="035E9A12" w14:textId="77777777" w:rsidR="00265313" w:rsidRPr="00FE3D34" w:rsidRDefault="00265313" w:rsidP="00265313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proofErr w:type="spellStart"/>
      <w:r w:rsidRPr="00FE3D34">
        <w:rPr>
          <w:rFonts w:ascii="Times New Roman" w:eastAsia="MS Mincho" w:hAnsi="Times New Roman" w:cs="Times New Roman"/>
          <w:kern w:val="0"/>
        </w:rPr>
        <w:t>aAGREE</w:t>
      </w:r>
      <w:proofErr w:type="spellEnd"/>
    </w:p>
    <w:p w14:paraId="5F4953D1" w14:textId="77777777" w:rsidR="00265313" w:rsidRPr="00FE3D34" w:rsidRDefault="00265313" w:rsidP="00265313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proofErr w:type="spellStart"/>
      <w:r w:rsidRPr="00FE3D34">
        <w:rPr>
          <w:rFonts w:ascii="Times New Roman" w:eastAsia="MS Mincho" w:hAnsi="Times New Roman" w:cs="Times New Roman"/>
          <w:kern w:val="0"/>
        </w:rPr>
        <w:t>aCONS</w:t>
      </w:r>
      <w:proofErr w:type="spellEnd"/>
    </w:p>
    <w:p w14:paraId="1B216A5F" w14:textId="77777777" w:rsidR="00265313" w:rsidRPr="00FE3D34" w:rsidRDefault="00265313" w:rsidP="00265313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proofErr w:type="spellStart"/>
      <w:r w:rsidRPr="00FE3D34">
        <w:rPr>
          <w:rFonts w:ascii="Times New Roman" w:eastAsia="MS Mincho" w:hAnsi="Times New Roman" w:cs="Times New Roman"/>
          <w:kern w:val="0"/>
        </w:rPr>
        <w:t>aEMOST</w:t>
      </w:r>
      <w:proofErr w:type="spellEnd"/>
    </w:p>
    <w:p w14:paraId="6BFA7223" w14:textId="77777777" w:rsidR="00265313" w:rsidRPr="00FE3D34" w:rsidRDefault="00265313" w:rsidP="00265313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proofErr w:type="spellStart"/>
      <w:r w:rsidRPr="00FE3D34">
        <w:rPr>
          <w:rFonts w:ascii="Times New Roman" w:eastAsia="MS Mincho" w:hAnsi="Times New Roman" w:cs="Times New Roman"/>
          <w:kern w:val="0"/>
        </w:rPr>
        <w:t>aauto</w:t>
      </w:r>
      <w:proofErr w:type="spellEnd"/>
    </w:p>
    <w:p w14:paraId="01F98854" w14:textId="77777777" w:rsidR="00265313" w:rsidRPr="00FE3D34" w:rsidRDefault="00265313" w:rsidP="00265313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proofErr w:type="spellStart"/>
      <w:r w:rsidRPr="00FE3D34">
        <w:rPr>
          <w:rFonts w:ascii="Times New Roman" w:eastAsia="MS Mincho" w:hAnsi="Times New Roman" w:cs="Times New Roman"/>
          <w:kern w:val="0"/>
        </w:rPr>
        <w:t>bsoc</w:t>
      </w:r>
      <w:proofErr w:type="spellEnd"/>
    </w:p>
    <w:p w14:paraId="5CEFA94C" w14:textId="77777777" w:rsidR="00265313" w:rsidRPr="00FE3D34" w:rsidRDefault="00265313" w:rsidP="00265313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proofErr w:type="spellStart"/>
      <w:r w:rsidRPr="00FE3D34">
        <w:rPr>
          <w:rFonts w:ascii="Times New Roman" w:eastAsia="MS Mincho" w:hAnsi="Times New Roman" w:cs="Times New Roman"/>
          <w:kern w:val="0"/>
        </w:rPr>
        <w:t>bAGREE</w:t>
      </w:r>
      <w:proofErr w:type="spellEnd"/>
    </w:p>
    <w:p w14:paraId="713EBDF2" w14:textId="77777777" w:rsidR="00265313" w:rsidRPr="00FE3D34" w:rsidRDefault="00265313" w:rsidP="00265313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proofErr w:type="spellStart"/>
      <w:r w:rsidRPr="00FE3D34">
        <w:rPr>
          <w:rFonts w:ascii="Times New Roman" w:eastAsia="MS Mincho" w:hAnsi="Times New Roman" w:cs="Times New Roman"/>
          <w:kern w:val="0"/>
        </w:rPr>
        <w:t>bCONS</w:t>
      </w:r>
      <w:proofErr w:type="spellEnd"/>
    </w:p>
    <w:p w14:paraId="0F09EEFE" w14:textId="77777777" w:rsidR="00265313" w:rsidRPr="00FE3D34" w:rsidRDefault="00265313" w:rsidP="00265313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proofErr w:type="spellStart"/>
      <w:r w:rsidRPr="00FE3D34">
        <w:rPr>
          <w:rFonts w:ascii="Times New Roman" w:eastAsia="MS Mincho" w:hAnsi="Times New Roman" w:cs="Times New Roman"/>
          <w:kern w:val="0"/>
        </w:rPr>
        <w:t>bEMOST</w:t>
      </w:r>
      <w:proofErr w:type="spellEnd"/>
    </w:p>
    <w:p w14:paraId="0B224657" w14:textId="77777777" w:rsidR="00265313" w:rsidRPr="00FE3D34" w:rsidRDefault="00265313" w:rsidP="00265313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proofErr w:type="spellStart"/>
      <w:r w:rsidRPr="00FE3D34">
        <w:rPr>
          <w:rFonts w:ascii="Times New Roman" w:eastAsia="MS Mincho" w:hAnsi="Times New Roman" w:cs="Times New Roman"/>
          <w:kern w:val="0"/>
        </w:rPr>
        <w:t>bAUTO</w:t>
      </w:r>
      <w:proofErr w:type="spellEnd"/>
    </w:p>
    <w:p w14:paraId="3CF136B2" w14:textId="77777777" w:rsidR="00265313" w:rsidRDefault="00265313" w:rsidP="00265313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proofErr w:type="spellStart"/>
      <w:r w:rsidRPr="00FE3D34">
        <w:rPr>
          <w:rFonts w:ascii="Times New Roman" w:eastAsia="MS Mincho" w:hAnsi="Times New Roman" w:cs="Times New Roman"/>
          <w:kern w:val="0"/>
        </w:rPr>
        <w:t>hHR</w:t>
      </w:r>
      <w:proofErr w:type="spellEnd"/>
      <w:r>
        <w:rPr>
          <w:rFonts w:ascii="Times New Roman" w:eastAsia="MS Mincho" w:hAnsi="Times New Roman" w:cs="Times New Roman"/>
          <w:kern w:val="0"/>
        </w:rPr>
        <w:t>;</w:t>
      </w:r>
    </w:p>
    <w:p w14:paraId="240FAB86" w14:textId="6E0F0A70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    </w:t>
      </w:r>
    </w:p>
    <w:p w14:paraId="4C963FEA" w14:textId="3B72525B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>ANALYSIS:</w:t>
      </w:r>
    </w:p>
    <w:p w14:paraId="3B1EDA36" w14:textId="620F82B3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>ESTIMATOR = MLR;</w:t>
      </w:r>
    </w:p>
    <w:p w14:paraId="46F023ED" w14:textId="77777777" w:rsidR="00265313" w:rsidRDefault="00265313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</w:p>
    <w:p w14:paraId="04A37A4C" w14:textId="6E80314C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>MODEL:</w:t>
      </w:r>
    </w:p>
    <w:p w14:paraId="0E977BBF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     </w:t>
      </w:r>
      <w:r w:rsidRPr="00FE3D34">
        <w:rPr>
          <w:rFonts w:ascii="Times New Roman" w:eastAsia="MS Mincho" w:hAnsi="Times New Roman" w:cs="Times New Roman"/>
          <w:kern w:val="0"/>
        </w:rPr>
        <w:tab/>
      </w:r>
      <w:r w:rsidRPr="00FE3D34">
        <w:rPr>
          <w:rFonts w:ascii="Times New Roman" w:eastAsia="MS Mincho" w:hAnsi="Times New Roman" w:cs="Times New Roman"/>
          <w:kern w:val="0"/>
        </w:rPr>
        <w:tab/>
      </w:r>
    </w:p>
    <w:p w14:paraId="64730276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lastRenderedPageBreak/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bsoc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on</w:t>
      </w:r>
    </w:p>
    <w:p w14:paraId="43977B85" w14:textId="40582ADD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soc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;      </w:t>
      </w:r>
      <w:r w:rsidRPr="00FE3D34">
        <w:rPr>
          <w:rFonts w:ascii="Times New Roman" w:eastAsia="MS Mincho" w:hAnsi="Times New Roman" w:cs="Times New Roman"/>
          <w:kern w:val="0"/>
        </w:rPr>
        <w:tab/>
      </w:r>
      <w:r w:rsidRPr="00FE3D34">
        <w:rPr>
          <w:rFonts w:ascii="Times New Roman" w:eastAsia="MS Mincho" w:hAnsi="Times New Roman" w:cs="Times New Roman"/>
          <w:kern w:val="0"/>
        </w:rPr>
        <w:tab/>
      </w:r>
    </w:p>
    <w:p w14:paraId="256A6E8A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bAGREE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on</w:t>
      </w:r>
    </w:p>
    <w:p w14:paraId="759B11DA" w14:textId="4CDDC90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agree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>;</w:t>
      </w:r>
      <w:r w:rsidRPr="00FE3D34">
        <w:rPr>
          <w:rFonts w:ascii="Times New Roman" w:eastAsia="MS Mincho" w:hAnsi="Times New Roman" w:cs="Times New Roman"/>
          <w:kern w:val="0"/>
        </w:rPr>
        <w:tab/>
      </w:r>
    </w:p>
    <w:p w14:paraId="5908C836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bCONS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on</w:t>
      </w:r>
    </w:p>
    <w:p w14:paraId="2C3D4A73" w14:textId="7847A26F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cons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>;</w:t>
      </w:r>
    </w:p>
    <w:p w14:paraId="465DE3AF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bEMOST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on</w:t>
      </w:r>
    </w:p>
    <w:p w14:paraId="35239703" w14:textId="39F586BB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emost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>;</w:t>
      </w:r>
    </w:p>
    <w:p w14:paraId="31652BC0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bauto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on</w:t>
      </w:r>
    </w:p>
    <w:p w14:paraId="0DB6ED98" w14:textId="7C756F39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auto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;      </w:t>
      </w:r>
      <w:r w:rsidRPr="00FE3D34">
        <w:rPr>
          <w:rFonts w:ascii="Times New Roman" w:eastAsia="MS Mincho" w:hAnsi="Times New Roman" w:cs="Times New Roman"/>
          <w:kern w:val="0"/>
        </w:rPr>
        <w:tab/>
      </w:r>
      <w:r w:rsidRPr="00FE3D34">
        <w:rPr>
          <w:rFonts w:ascii="Times New Roman" w:eastAsia="MS Mincho" w:hAnsi="Times New Roman" w:cs="Times New Roman"/>
          <w:kern w:val="0"/>
        </w:rPr>
        <w:tab/>
      </w:r>
    </w:p>
    <w:p w14:paraId="3DC591D2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bsoc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on</w:t>
      </w:r>
    </w:p>
    <w:p w14:paraId="5F780891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RIns_2</w:t>
      </w:r>
    </w:p>
    <w:p w14:paraId="1AED965E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RMidTemp_4</w:t>
      </w:r>
    </w:p>
    <w:p w14:paraId="27AE5902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LIns_5</w:t>
      </w:r>
    </w:p>
    <w:p w14:paraId="28BBE022" w14:textId="1896497E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;</w:t>
      </w:r>
    </w:p>
    <w:p w14:paraId="4A9250C4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bagree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on</w:t>
      </w:r>
    </w:p>
    <w:p w14:paraId="6A3155ED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RIns_2</w:t>
      </w:r>
    </w:p>
    <w:p w14:paraId="01BA666E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RMidTemp_4</w:t>
      </w:r>
    </w:p>
    <w:p w14:paraId="66F82AB4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LIns_5</w:t>
      </w:r>
    </w:p>
    <w:p w14:paraId="49E52826" w14:textId="0B475D65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;</w:t>
      </w:r>
    </w:p>
    <w:p w14:paraId="77421464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bcons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on</w:t>
      </w:r>
    </w:p>
    <w:p w14:paraId="3D153152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RIns_2</w:t>
      </w:r>
    </w:p>
    <w:p w14:paraId="7111ED54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RMidTemp_4</w:t>
      </w:r>
    </w:p>
    <w:p w14:paraId="57CAA7D9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LIns_5</w:t>
      </w:r>
    </w:p>
    <w:p w14:paraId="5D5258AF" w14:textId="4BD69221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;</w:t>
      </w:r>
    </w:p>
    <w:p w14:paraId="3B211694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bemost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on</w:t>
      </w:r>
    </w:p>
    <w:p w14:paraId="7F6BFFE8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RIns_2</w:t>
      </w:r>
    </w:p>
    <w:p w14:paraId="6D4566CF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RMidTemp_4</w:t>
      </w:r>
    </w:p>
    <w:p w14:paraId="1A85F309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LIns_5</w:t>
      </w:r>
    </w:p>
    <w:p w14:paraId="0B7602DA" w14:textId="744A6C28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r w:rsidR="00265313">
        <w:rPr>
          <w:rFonts w:ascii="Times New Roman" w:eastAsia="MS Mincho" w:hAnsi="Times New Roman" w:cs="Times New Roman"/>
          <w:kern w:val="0"/>
        </w:rPr>
        <w:t>;</w:t>
      </w:r>
    </w:p>
    <w:p w14:paraId="495826E8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bauto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on</w:t>
      </w:r>
    </w:p>
    <w:p w14:paraId="55D97795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RIns_2</w:t>
      </w:r>
    </w:p>
    <w:p w14:paraId="12CD7F26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RMidTemp_4</w:t>
      </w:r>
    </w:p>
    <w:p w14:paraId="70939D7C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LIns_5</w:t>
      </w:r>
    </w:p>
    <w:p w14:paraId="6A0D7F3A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;</w:t>
      </w:r>
    </w:p>
    <w:p w14:paraId="243EAE43" w14:textId="181EC256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 xml:space="preserve"> </w:t>
      </w:r>
      <w:r w:rsidRPr="00FE3D34">
        <w:rPr>
          <w:rFonts w:ascii="Times New Roman" w:eastAsia="MS Mincho" w:hAnsi="Times New Roman" w:cs="Times New Roman"/>
          <w:kern w:val="0"/>
        </w:rPr>
        <w:tab/>
        <w:t xml:space="preserve">     </w:t>
      </w:r>
      <w:r w:rsidRPr="00FE3D34">
        <w:rPr>
          <w:rFonts w:ascii="Times New Roman" w:eastAsia="MS Mincho" w:hAnsi="Times New Roman" w:cs="Times New Roman"/>
          <w:kern w:val="0"/>
        </w:rPr>
        <w:tab/>
      </w:r>
      <w:r w:rsidRPr="00FE3D34">
        <w:rPr>
          <w:rFonts w:ascii="Times New Roman" w:eastAsia="MS Mincho" w:hAnsi="Times New Roman" w:cs="Times New Roman"/>
          <w:kern w:val="0"/>
        </w:rPr>
        <w:tab/>
      </w:r>
    </w:p>
    <w:p w14:paraId="13B008CC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ASOC AAGREE ACONS AEMOST AAUTO WITH</w:t>
      </w:r>
    </w:p>
    <w:p w14:paraId="634E4662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hHR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>;</w:t>
      </w:r>
    </w:p>
    <w:p w14:paraId="4CEF1A5B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</w:p>
    <w:p w14:paraId="0BD2FF76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BSOC BAGREE BCONS BEMOST BAUTO WITH</w:t>
      </w:r>
    </w:p>
    <w:p w14:paraId="389F02A5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hHR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>;</w:t>
      </w:r>
    </w:p>
    <w:p w14:paraId="4735574C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</w:p>
    <w:p w14:paraId="6462D2E7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RIns_2 with</w:t>
      </w:r>
    </w:p>
    <w:p w14:paraId="3E41CF05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RMidTemp_4</w:t>
      </w:r>
    </w:p>
    <w:p w14:paraId="7DAFCA41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 xml:space="preserve">LIns_5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hhr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>;</w:t>
      </w:r>
    </w:p>
    <w:p w14:paraId="5BEF1ED7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</w:p>
    <w:p w14:paraId="7F7F086D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lastRenderedPageBreak/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RMidTemp_4 with</w:t>
      </w:r>
    </w:p>
    <w:p w14:paraId="47733422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 xml:space="preserve">LIns_5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hhr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>;</w:t>
      </w:r>
    </w:p>
    <w:p w14:paraId="29A3E3FB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LIns_5 with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hhr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>;</w:t>
      </w:r>
    </w:p>
    <w:p w14:paraId="0F6DCFAE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</w:p>
    <w:p w14:paraId="02C5023C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</w:p>
    <w:p w14:paraId="5AF357DD" w14:textId="2798E0A8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RIns_</w:t>
      </w:r>
      <w:proofErr w:type="gramStart"/>
      <w:r w:rsidRPr="00FE3D34">
        <w:rPr>
          <w:rFonts w:ascii="Times New Roman" w:eastAsia="MS Mincho" w:hAnsi="Times New Roman" w:cs="Times New Roman"/>
          <w:kern w:val="0"/>
        </w:rPr>
        <w:t>2</w:t>
      </w:r>
      <w:r w:rsidR="00265313">
        <w:rPr>
          <w:rFonts w:ascii="Times New Roman" w:eastAsia="MS Mincho" w:hAnsi="Times New Roman" w:cs="Times New Roman"/>
          <w:kern w:val="0"/>
        </w:rPr>
        <w:t xml:space="preserve"> </w:t>
      </w:r>
      <w:r w:rsidRPr="00FE3D34">
        <w:rPr>
          <w:rFonts w:ascii="Times New Roman" w:eastAsia="MS Mincho" w:hAnsi="Times New Roman" w:cs="Times New Roman"/>
          <w:kern w:val="0"/>
        </w:rPr>
        <w:t xml:space="preserve"> RMidTemp</w:t>
      </w:r>
      <w:proofErr w:type="gramEnd"/>
      <w:r w:rsidRPr="00FE3D34">
        <w:rPr>
          <w:rFonts w:ascii="Times New Roman" w:eastAsia="MS Mincho" w:hAnsi="Times New Roman" w:cs="Times New Roman"/>
          <w:kern w:val="0"/>
        </w:rPr>
        <w:t>_4</w:t>
      </w:r>
      <w:r w:rsidR="00265313">
        <w:rPr>
          <w:rFonts w:ascii="Times New Roman" w:eastAsia="MS Mincho" w:hAnsi="Times New Roman" w:cs="Times New Roman"/>
          <w:kern w:val="0"/>
        </w:rPr>
        <w:t xml:space="preserve"> </w:t>
      </w:r>
      <w:r w:rsidRPr="00FE3D34">
        <w:rPr>
          <w:rFonts w:ascii="Times New Roman" w:eastAsia="MS Mincho" w:hAnsi="Times New Roman" w:cs="Times New Roman"/>
          <w:kern w:val="0"/>
        </w:rPr>
        <w:t xml:space="preserve"> LIns_5 ON</w:t>
      </w:r>
    </w:p>
    <w:p w14:paraId="447EAF99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SOC</w:t>
      </w:r>
      <w:proofErr w:type="spellEnd"/>
    </w:p>
    <w:p w14:paraId="4B236A28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AGREE</w:t>
      </w:r>
      <w:proofErr w:type="spellEnd"/>
    </w:p>
    <w:p w14:paraId="28AC57C0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CONS</w:t>
      </w:r>
      <w:proofErr w:type="spellEnd"/>
    </w:p>
    <w:p w14:paraId="76AF24B5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EMOST</w:t>
      </w:r>
      <w:proofErr w:type="spellEnd"/>
    </w:p>
    <w:p w14:paraId="196D1103" w14:textId="66D61993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AUTO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</w:p>
    <w:p w14:paraId="08326687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;</w:t>
      </w:r>
    </w:p>
    <w:p w14:paraId="1093F2A2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            </w:t>
      </w:r>
      <w:r w:rsidRPr="00FE3D34">
        <w:rPr>
          <w:rFonts w:ascii="Times New Roman" w:eastAsia="MS Mincho" w:hAnsi="Times New Roman" w:cs="Times New Roman"/>
          <w:kern w:val="0"/>
        </w:rPr>
        <w:tab/>
      </w:r>
    </w:p>
    <w:p w14:paraId="16CFDD10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AUTO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WITH</w:t>
      </w:r>
    </w:p>
    <w:p w14:paraId="3F6068BC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AGREE</w:t>
      </w:r>
      <w:proofErr w:type="spellEnd"/>
    </w:p>
    <w:p w14:paraId="709EB76E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CONS</w:t>
      </w:r>
      <w:proofErr w:type="spellEnd"/>
    </w:p>
    <w:p w14:paraId="13EFED93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EMOST</w:t>
      </w:r>
      <w:proofErr w:type="spellEnd"/>
    </w:p>
    <w:p w14:paraId="7679E88E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SOC</w:t>
      </w:r>
      <w:proofErr w:type="spellEnd"/>
    </w:p>
    <w:p w14:paraId="3DDB8CB7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;</w:t>
      </w:r>
    </w:p>
    <w:p w14:paraId="2AB22F82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            </w:t>
      </w:r>
      <w:r w:rsidRPr="00FE3D34">
        <w:rPr>
          <w:rFonts w:ascii="Times New Roman" w:eastAsia="MS Mincho" w:hAnsi="Times New Roman" w:cs="Times New Roman"/>
          <w:kern w:val="0"/>
        </w:rPr>
        <w:tab/>
      </w:r>
    </w:p>
    <w:p w14:paraId="10D55EB4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AGREE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WITH</w:t>
      </w:r>
    </w:p>
    <w:p w14:paraId="649ED603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CONS</w:t>
      </w:r>
      <w:proofErr w:type="spellEnd"/>
    </w:p>
    <w:p w14:paraId="3C851AE4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EMOST</w:t>
      </w:r>
      <w:proofErr w:type="spellEnd"/>
    </w:p>
    <w:p w14:paraId="59656296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SOC</w:t>
      </w:r>
      <w:proofErr w:type="spellEnd"/>
    </w:p>
    <w:p w14:paraId="2183F274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;</w:t>
      </w:r>
    </w:p>
    <w:p w14:paraId="5DF91D70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</w:p>
    <w:p w14:paraId="38EB2E99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CONS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WITH</w:t>
      </w:r>
    </w:p>
    <w:p w14:paraId="3167866A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EMOST</w:t>
      </w:r>
      <w:proofErr w:type="spellEnd"/>
    </w:p>
    <w:p w14:paraId="6B9C5A63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SOC</w:t>
      </w:r>
      <w:proofErr w:type="spellEnd"/>
    </w:p>
    <w:p w14:paraId="6844658C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;</w:t>
      </w:r>
    </w:p>
    <w:p w14:paraId="22F8A71E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 xml:space="preserve"> </w:t>
      </w:r>
      <w:r w:rsidRPr="00FE3D34">
        <w:rPr>
          <w:rFonts w:ascii="Times New Roman" w:eastAsia="MS Mincho" w:hAnsi="Times New Roman" w:cs="Times New Roman"/>
          <w:kern w:val="0"/>
        </w:rPr>
        <w:tab/>
      </w:r>
    </w:p>
    <w:p w14:paraId="382FFC05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EMOST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WITH</w:t>
      </w:r>
    </w:p>
    <w:p w14:paraId="23E428A8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SOC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>;</w:t>
      </w:r>
    </w:p>
    <w:p w14:paraId="3471BFFF" w14:textId="0E622946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</w:p>
    <w:p w14:paraId="0ADF629F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RIns_2 WITH</w:t>
      </w:r>
    </w:p>
    <w:p w14:paraId="75AA3843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RMidTemp_4</w:t>
      </w:r>
    </w:p>
    <w:p w14:paraId="1E3D4F5D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 xml:space="preserve">LIns_5;        </w:t>
      </w:r>
      <w:r w:rsidRPr="00FE3D34">
        <w:rPr>
          <w:rFonts w:ascii="Times New Roman" w:eastAsia="MS Mincho" w:hAnsi="Times New Roman" w:cs="Times New Roman"/>
          <w:kern w:val="0"/>
        </w:rPr>
        <w:tab/>
      </w:r>
    </w:p>
    <w:p w14:paraId="311A615A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</w:p>
    <w:p w14:paraId="5C1586DF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RMidTemp_4 WITH</w:t>
      </w:r>
    </w:p>
    <w:p w14:paraId="40E3F64C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  <w:t>LIns_5;</w:t>
      </w:r>
    </w:p>
    <w:p w14:paraId="046CA0EC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</w:p>
    <w:p w14:paraId="56663302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ab/>
      </w:r>
    </w:p>
    <w:p w14:paraId="29BFB330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model indirect:</w:t>
      </w:r>
    </w:p>
    <w:p w14:paraId="3A49FBA6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        </w:t>
      </w:r>
      <w:r w:rsidRPr="00FE3D34">
        <w:rPr>
          <w:rFonts w:ascii="Times New Roman" w:eastAsia="MS Mincho" w:hAnsi="Times New Roman" w:cs="Times New Roman"/>
          <w:kern w:val="0"/>
        </w:rPr>
        <w:tab/>
      </w:r>
    </w:p>
    <w:p w14:paraId="4347E685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bsoc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ind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Rins_2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soc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>;</w:t>
      </w:r>
    </w:p>
    <w:p w14:paraId="386366A4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bsoc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ind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Rmidtemp_4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soc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>;</w:t>
      </w:r>
    </w:p>
    <w:p w14:paraId="586571C0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lastRenderedPageBreak/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bsoc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ind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Lins_5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soc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>;</w:t>
      </w:r>
    </w:p>
    <w:p w14:paraId="43FA16FD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        </w:t>
      </w:r>
      <w:r w:rsidRPr="00FE3D34">
        <w:rPr>
          <w:rFonts w:ascii="Times New Roman" w:eastAsia="MS Mincho" w:hAnsi="Times New Roman" w:cs="Times New Roman"/>
          <w:kern w:val="0"/>
        </w:rPr>
        <w:tab/>
      </w:r>
    </w:p>
    <w:p w14:paraId="6C50D288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bcons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ind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Rins_2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cons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>;</w:t>
      </w:r>
    </w:p>
    <w:p w14:paraId="73A99773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bcons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ind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Rmidtemp_4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cons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>;</w:t>
      </w:r>
    </w:p>
    <w:p w14:paraId="1F2AF197" w14:textId="30CBD060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bcons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ind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Lins_5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cons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>;</w:t>
      </w:r>
    </w:p>
    <w:p w14:paraId="4D82E2C1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</w:p>
    <w:p w14:paraId="3141E918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bagree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ind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Rins_2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agree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>;</w:t>
      </w:r>
    </w:p>
    <w:p w14:paraId="48981589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bagree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ind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Rmidtemp_4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agree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>;</w:t>
      </w:r>
    </w:p>
    <w:p w14:paraId="0D7EFE1E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bagree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ind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Lins_5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agree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>;</w:t>
      </w:r>
    </w:p>
    <w:p w14:paraId="595DF3EB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        </w:t>
      </w:r>
      <w:r w:rsidRPr="00FE3D34">
        <w:rPr>
          <w:rFonts w:ascii="Times New Roman" w:eastAsia="MS Mincho" w:hAnsi="Times New Roman" w:cs="Times New Roman"/>
          <w:kern w:val="0"/>
        </w:rPr>
        <w:tab/>
      </w:r>
    </w:p>
    <w:p w14:paraId="04635C7C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bemost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ind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Rins_2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emost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>;</w:t>
      </w:r>
    </w:p>
    <w:p w14:paraId="72DFB9EA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bemost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ind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Rmidtemp_4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emost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>;</w:t>
      </w:r>
    </w:p>
    <w:p w14:paraId="0188005E" w14:textId="75E7AD08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bemost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ind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Lins_5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aemost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>;</w:t>
      </w:r>
    </w:p>
    <w:p w14:paraId="5982C08E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</w:p>
    <w:p w14:paraId="08220073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  <w:lang w:val="de-DE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  <w:lang w:val="de-DE"/>
        </w:rPr>
        <w:t>bauto</w:t>
      </w:r>
      <w:proofErr w:type="spellEnd"/>
      <w:r w:rsidRPr="00FE3D34">
        <w:rPr>
          <w:rFonts w:ascii="Times New Roman" w:eastAsia="MS Mincho" w:hAnsi="Times New Roman" w:cs="Times New Roman"/>
          <w:kern w:val="0"/>
          <w:lang w:val="de-DE"/>
        </w:rPr>
        <w:t xml:space="preserve"> </w:t>
      </w:r>
      <w:proofErr w:type="spellStart"/>
      <w:r w:rsidRPr="00FE3D34">
        <w:rPr>
          <w:rFonts w:ascii="Times New Roman" w:eastAsia="MS Mincho" w:hAnsi="Times New Roman" w:cs="Times New Roman"/>
          <w:kern w:val="0"/>
          <w:lang w:val="de-DE"/>
        </w:rPr>
        <w:t>ind</w:t>
      </w:r>
      <w:proofErr w:type="spellEnd"/>
      <w:r w:rsidRPr="00FE3D34">
        <w:rPr>
          <w:rFonts w:ascii="Times New Roman" w:eastAsia="MS Mincho" w:hAnsi="Times New Roman" w:cs="Times New Roman"/>
          <w:kern w:val="0"/>
          <w:lang w:val="de-DE"/>
        </w:rPr>
        <w:t xml:space="preserve"> Rins_2 </w:t>
      </w:r>
      <w:proofErr w:type="spellStart"/>
      <w:r w:rsidRPr="00FE3D34">
        <w:rPr>
          <w:rFonts w:ascii="Times New Roman" w:eastAsia="MS Mincho" w:hAnsi="Times New Roman" w:cs="Times New Roman"/>
          <w:kern w:val="0"/>
          <w:lang w:val="de-DE"/>
        </w:rPr>
        <w:t>aauto</w:t>
      </w:r>
      <w:proofErr w:type="spellEnd"/>
      <w:r w:rsidRPr="00FE3D34">
        <w:rPr>
          <w:rFonts w:ascii="Times New Roman" w:eastAsia="MS Mincho" w:hAnsi="Times New Roman" w:cs="Times New Roman"/>
          <w:kern w:val="0"/>
          <w:lang w:val="de-DE"/>
        </w:rPr>
        <w:t>;</w:t>
      </w:r>
    </w:p>
    <w:p w14:paraId="1B77FA32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  <w:lang w:val="de-DE"/>
        </w:rPr>
      </w:pPr>
      <w:r w:rsidRPr="00FE3D34">
        <w:rPr>
          <w:rFonts w:ascii="Times New Roman" w:eastAsia="MS Mincho" w:hAnsi="Times New Roman" w:cs="Times New Roman"/>
          <w:kern w:val="0"/>
          <w:lang w:val="de-DE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  <w:lang w:val="de-DE"/>
        </w:rPr>
        <w:t>bauto</w:t>
      </w:r>
      <w:proofErr w:type="spellEnd"/>
      <w:r w:rsidRPr="00FE3D34">
        <w:rPr>
          <w:rFonts w:ascii="Times New Roman" w:eastAsia="MS Mincho" w:hAnsi="Times New Roman" w:cs="Times New Roman"/>
          <w:kern w:val="0"/>
          <w:lang w:val="de-DE"/>
        </w:rPr>
        <w:t xml:space="preserve"> </w:t>
      </w:r>
      <w:proofErr w:type="spellStart"/>
      <w:r w:rsidRPr="00FE3D34">
        <w:rPr>
          <w:rFonts w:ascii="Times New Roman" w:eastAsia="MS Mincho" w:hAnsi="Times New Roman" w:cs="Times New Roman"/>
          <w:kern w:val="0"/>
          <w:lang w:val="de-DE"/>
        </w:rPr>
        <w:t>ind</w:t>
      </w:r>
      <w:proofErr w:type="spellEnd"/>
      <w:r w:rsidRPr="00FE3D34">
        <w:rPr>
          <w:rFonts w:ascii="Times New Roman" w:eastAsia="MS Mincho" w:hAnsi="Times New Roman" w:cs="Times New Roman"/>
          <w:kern w:val="0"/>
          <w:lang w:val="de-DE"/>
        </w:rPr>
        <w:t xml:space="preserve"> Rmidtemp_4 </w:t>
      </w:r>
      <w:proofErr w:type="spellStart"/>
      <w:r w:rsidRPr="00FE3D34">
        <w:rPr>
          <w:rFonts w:ascii="Times New Roman" w:eastAsia="MS Mincho" w:hAnsi="Times New Roman" w:cs="Times New Roman"/>
          <w:kern w:val="0"/>
          <w:lang w:val="de-DE"/>
        </w:rPr>
        <w:t>aauto</w:t>
      </w:r>
      <w:proofErr w:type="spellEnd"/>
      <w:r w:rsidRPr="00FE3D34">
        <w:rPr>
          <w:rFonts w:ascii="Times New Roman" w:eastAsia="MS Mincho" w:hAnsi="Times New Roman" w:cs="Times New Roman"/>
          <w:kern w:val="0"/>
          <w:lang w:val="de-DE"/>
        </w:rPr>
        <w:t>;</w:t>
      </w:r>
    </w:p>
    <w:p w14:paraId="32886D7A" w14:textId="53E5FF85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  <w:lang w:val="de-DE"/>
        </w:rPr>
      </w:pPr>
      <w:r w:rsidRPr="00FE3D34">
        <w:rPr>
          <w:rFonts w:ascii="Times New Roman" w:eastAsia="MS Mincho" w:hAnsi="Times New Roman" w:cs="Times New Roman"/>
          <w:kern w:val="0"/>
          <w:lang w:val="de-DE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  <w:lang w:val="de-DE"/>
        </w:rPr>
        <w:t>bauto</w:t>
      </w:r>
      <w:proofErr w:type="spellEnd"/>
      <w:r w:rsidRPr="00FE3D34">
        <w:rPr>
          <w:rFonts w:ascii="Times New Roman" w:eastAsia="MS Mincho" w:hAnsi="Times New Roman" w:cs="Times New Roman"/>
          <w:kern w:val="0"/>
          <w:lang w:val="de-DE"/>
        </w:rPr>
        <w:t xml:space="preserve"> </w:t>
      </w:r>
      <w:proofErr w:type="spellStart"/>
      <w:r w:rsidRPr="00FE3D34">
        <w:rPr>
          <w:rFonts w:ascii="Times New Roman" w:eastAsia="MS Mincho" w:hAnsi="Times New Roman" w:cs="Times New Roman"/>
          <w:kern w:val="0"/>
          <w:lang w:val="de-DE"/>
        </w:rPr>
        <w:t>ind</w:t>
      </w:r>
      <w:proofErr w:type="spellEnd"/>
      <w:r w:rsidRPr="00FE3D34">
        <w:rPr>
          <w:rFonts w:ascii="Times New Roman" w:eastAsia="MS Mincho" w:hAnsi="Times New Roman" w:cs="Times New Roman"/>
          <w:kern w:val="0"/>
          <w:lang w:val="de-DE"/>
        </w:rPr>
        <w:t xml:space="preserve"> Lins_5 </w:t>
      </w:r>
      <w:proofErr w:type="spellStart"/>
      <w:r w:rsidRPr="00FE3D34">
        <w:rPr>
          <w:rFonts w:ascii="Times New Roman" w:eastAsia="MS Mincho" w:hAnsi="Times New Roman" w:cs="Times New Roman"/>
          <w:kern w:val="0"/>
          <w:lang w:val="de-DE"/>
        </w:rPr>
        <w:t>aauto</w:t>
      </w:r>
      <w:proofErr w:type="spellEnd"/>
      <w:r w:rsidRPr="00FE3D34">
        <w:rPr>
          <w:rFonts w:ascii="Times New Roman" w:eastAsia="MS Mincho" w:hAnsi="Times New Roman" w:cs="Times New Roman"/>
          <w:kern w:val="0"/>
          <w:lang w:val="de-DE"/>
        </w:rPr>
        <w:t>;</w:t>
      </w:r>
    </w:p>
    <w:p w14:paraId="36DC9DA3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  <w:lang w:val="de-DE"/>
        </w:rPr>
      </w:pPr>
    </w:p>
    <w:p w14:paraId="48985885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  <w:lang w:val="de-DE"/>
        </w:rPr>
      </w:pPr>
    </w:p>
    <w:p w14:paraId="1788CC26" w14:textId="77777777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  <w:lang w:val="de-DE"/>
        </w:rPr>
        <w:t xml:space="preserve">  </w:t>
      </w:r>
      <w:r w:rsidRPr="00FE3D34">
        <w:rPr>
          <w:rFonts w:ascii="Times New Roman" w:eastAsia="MS Mincho" w:hAnsi="Times New Roman" w:cs="Times New Roman"/>
          <w:kern w:val="0"/>
        </w:rPr>
        <w:t>OUTPUT:</w:t>
      </w:r>
    </w:p>
    <w:p w14:paraId="331FD37A" w14:textId="760C7B82" w:rsidR="00FE3D34" w:rsidRPr="00FE3D34" w:rsidRDefault="00FE3D34" w:rsidP="00FE3D34">
      <w:pPr>
        <w:spacing w:line="240" w:lineRule="auto"/>
        <w:ind w:firstLine="0"/>
        <w:contextualSpacing/>
        <w:rPr>
          <w:rFonts w:ascii="Times New Roman" w:eastAsia="MS Mincho" w:hAnsi="Times New Roman" w:cs="Times New Roman"/>
          <w:kern w:val="0"/>
        </w:rPr>
      </w:pPr>
      <w:r w:rsidRPr="00FE3D34">
        <w:rPr>
          <w:rFonts w:ascii="Times New Roman" w:eastAsia="MS Mincho" w:hAnsi="Times New Roman" w:cs="Times New Roman"/>
          <w:kern w:val="0"/>
        </w:rPr>
        <w:t xml:space="preserve"> 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sampstat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stdyx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modindices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 </w:t>
      </w:r>
      <w:proofErr w:type="spellStart"/>
      <w:r w:rsidRPr="00FE3D34">
        <w:rPr>
          <w:rFonts w:ascii="Times New Roman" w:eastAsia="MS Mincho" w:hAnsi="Times New Roman" w:cs="Times New Roman"/>
          <w:kern w:val="0"/>
        </w:rPr>
        <w:t>cinterval</w:t>
      </w:r>
      <w:proofErr w:type="spellEnd"/>
      <w:r w:rsidRPr="00FE3D34">
        <w:rPr>
          <w:rFonts w:ascii="Times New Roman" w:eastAsia="MS Mincho" w:hAnsi="Times New Roman" w:cs="Times New Roman"/>
          <w:kern w:val="0"/>
        </w:rPr>
        <w:t xml:space="preserve">; </w:t>
      </w:r>
    </w:p>
    <w:p w14:paraId="6C379691" w14:textId="77777777" w:rsidR="00E81978" w:rsidRPr="00915CB5" w:rsidRDefault="00E81978" w:rsidP="00FE3D34">
      <w:pPr>
        <w:autoSpaceDE w:val="0"/>
        <w:autoSpaceDN w:val="0"/>
        <w:adjustRightInd w:val="0"/>
        <w:spacing w:before="120" w:line="240" w:lineRule="auto"/>
        <w:contextualSpacing/>
      </w:pPr>
    </w:p>
    <w:sectPr w:rsidR="00E81978" w:rsidRPr="00915CB5">
      <w:headerReference w:type="default" r:id="rId9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0ACC6B" w14:textId="77777777" w:rsidR="00E67907" w:rsidRDefault="00E67907">
      <w:pPr>
        <w:spacing w:line="240" w:lineRule="auto"/>
      </w:pPr>
      <w:r>
        <w:separator/>
      </w:r>
    </w:p>
    <w:p w14:paraId="6450EDC6" w14:textId="77777777" w:rsidR="00E67907" w:rsidRDefault="00E67907"/>
  </w:endnote>
  <w:endnote w:type="continuationSeparator" w:id="0">
    <w:p w14:paraId="23196C7C" w14:textId="77777777" w:rsidR="00E67907" w:rsidRDefault="00E67907">
      <w:pPr>
        <w:spacing w:line="240" w:lineRule="auto"/>
      </w:pPr>
      <w:r>
        <w:continuationSeparator/>
      </w:r>
    </w:p>
    <w:p w14:paraId="21639755" w14:textId="77777777" w:rsidR="00E67907" w:rsidRDefault="00E679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458A9D" w14:textId="77777777" w:rsidR="00E67907" w:rsidRDefault="00E67907">
      <w:pPr>
        <w:spacing w:line="240" w:lineRule="auto"/>
      </w:pPr>
      <w:r>
        <w:separator/>
      </w:r>
    </w:p>
    <w:p w14:paraId="0AE39144" w14:textId="77777777" w:rsidR="00E67907" w:rsidRDefault="00E67907"/>
  </w:footnote>
  <w:footnote w:type="continuationSeparator" w:id="0">
    <w:p w14:paraId="140519C2" w14:textId="77777777" w:rsidR="00E67907" w:rsidRDefault="00E67907">
      <w:pPr>
        <w:spacing w:line="240" w:lineRule="auto"/>
      </w:pPr>
      <w:r>
        <w:continuationSeparator/>
      </w:r>
    </w:p>
    <w:p w14:paraId="22B9F0E9" w14:textId="77777777" w:rsidR="00E67907" w:rsidRDefault="00E6790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5CDEF5" w14:textId="0DE4EA36" w:rsidR="00323200" w:rsidRDefault="00E67907">
    <w:pPr>
      <w:pStyle w:val="Kopfzeile"/>
    </w:pPr>
    <w:sdt>
      <w:sdtPr>
        <w:rPr>
          <w:rStyle w:val="Fett"/>
        </w:rPr>
        <w:alias w:val="Running head"/>
        <w:tag w:val=""/>
        <w:id w:val="12739865"/>
        <w:placeholder>
          <w:docPart w:val="7E8150F5D1A4034EA21EBF81652CB119"/>
        </w:placeholder>
        <w:dataBinding w:prefixMappings="xmlns:ns0='http://schemas.microsoft.com/office/2006/coverPageProps' " w:xpath="/ns0:CoverPageProperties[1]/ns0:Abstract[1]" w:storeItemID="{55AF091B-3C7A-41E3-B477-F2FDAA23CFDA}"/>
        <w:text/>
      </w:sdtPr>
      <w:sdtEndPr>
        <w:rPr>
          <w:rStyle w:val="Absatz-Standardschriftart"/>
          <w:caps w:val="0"/>
        </w:rPr>
      </w:sdtEndPr>
      <w:sdtContent>
        <w:r w:rsidR="00323200">
          <w:rPr>
            <w:rStyle w:val="Fett"/>
          </w:rPr>
          <w:t>PSYCHOSOCIAL STRESS AND PERSONALITY DEVELOPMENT</w:t>
        </w:r>
      </w:sdtContent>
    </w:sdt>
    <w:r w:rsidR="00323200">
      <w:rPr>
        <w:rStyle w:val="Fett"/>
      </w:rPr>
      <w:ptab w:relativeTo="margin" w:alignment="right" w:leader="none"/>
    </w:r>
    <w:r w:rsidR="00323200">
      <w:rPr>
        <w:rStyle w:val="Fett"/>
      </w:rPr>
      <w:fldChar w:fldCharType="begin"/>
    </w:r>
    <w:r w:rsidR="00323200">
      <w:rPr>
        <w:rStyle w:val="Fett"/>
      </w:rPr>
      <w:instrText xml:space="preserve"> PAGE   \* MERGEFORMAT </w:instrText>
    </w:r>
    <w:r w:rsidR="00323200">
      <w:rPr>
        <w:rStyle w:val="Fett"/>
      </w:rPr>
      <w:fldChar w:fldCharType="separate"/>
    </w:r>
    <w:r w:rsidR="00323200">
      <w:rPr>
        <w:rStyle w:val="Fett"/>
        <w:noProof/>
      </w:rPr>
      <w:t>36</w:t>
    </w:r>
    <w:r w:rsidR="00323200">
      <w:rPr>
        <w:rStyle w:val="Fett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ennumm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Aufzhlungszeichen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B143DF8"/>
    <w:multiLevelType w:val="multilevel"/>
    <w:tmpl w:val="31749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4"/>
  </w:num>
  <w:num w:numId="13">
    <w:abstractNumId w:val="11"/>
  </w:num>
  <w:num w:numId="14">
    <w:abstractNumId w:val="10"/>
  </w:num>
  <w:num w:numId="15">
    <w:abstractNumId w:val="13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C15E9"/>
    <w:rsid w:val="00003081"/>
    <w:rsid w:val="00016EFE"/>
    <w:rsid w:val="0003419F"/>
    <w:rsid w:val="00050766"/>
    <w:rsid w:val="00050D7D"/>
    <w:rsid w:val="00051A8A"/>
    <w:rsid w:val="00051CDC"/>
    <w:rsid w:val="00061202"/>
    <w:rsid w:val="00062A52"/>
    <w:rsid w:val="00063FBC"/>
    <w:rsid w:val="00070869"/>
    <w:rsid w:val="00086174"/>
    <w:rsid w:val="00092EDF"/>
    <w:rsid w:val="00094292"/>
    <w:rsid w:val="00096F61"/>
    <w:rsid w:val="000A6297"/>
    <w:rsid w:val="000B766C"/>
    <w:rsid w:val="000D3F41"/>
    <w:rsid w:val="000E380C"/>
    <w:rsid w:val="000E7A71"/>
    <w:rsid w:val="000F2476"/>
    <w:rsid w:val="000F2C44"/>
    <w:rsid w:val="00106C73"/>
    <w:rsid w:val="00114BF4"/>
    <w:rsid w:val="00155081"/>
    <w:rsid w:val="00157E0B"/>
    <w:rsid w:val="0017297F"/>
    <w:rsid w:val="00174AE0"/>
    <w:rsid w:val="00177791"/>
    <w:rsid w:val="00184443"/>
    <w:rsid w:val="00196AC1"/>
    <w:rsid w:val="001A5C17"/>
    <w:rsid w:val="001B3397"/>
    <w:rsid w:val="001C3021"/>
    <w:rsid w:val="001D3769"/>
    <w:rsid w:val="001D3915"/>
    <w:rsid w:val="001D4651"/>
    <w:rsid w:val="001D4A75"/>
    <w:rsid w:val="001D4E99"/>
    <w:rsid w:val="001E5738"/>
    <w:rsid w:val="001F733C"/>
    <w:rsid w:val="0021025B"/>
    <w:rsid w:val="00223F4C"/>
    <w:rsid w:val="00252797"/>
    <w:rsid w:val="00254B9C"/>
    <w:rsid w:val="00254FB5"/>
    <w:rsid w:val="0025662B"/>
    <w:rsid w:val="00265313"/>
    <w:rsid w:val="00286D5B"/>
    <w:rsid w:val="002876FA"/>
    <w:rsid w:val="002A0540"/>
    <w:rsid w:val="002A1849"/>
    <w:rsid w:val="002B1C05"/>
    <w:rsid w:val="002B2381"/>
    <w:rsid w:val="002B589F"/>
    <w:rsid w:val="002B5F4F"/>
    <w:rsid w:val="002B6CD5"/>
    <w:rsid w:val="002C0F6D"/>
    <w:rsid w:val="002C5E3F"/>
    <w:rsid w:val="002D3A76"/>
    <w:rsid w:val="002E20D2"/>
    <w:rsid w:val="002F070E"/>
    <w:rsid w:val="002F38D8"/>
    <w:rsid w:val="002F3E0C"/>
    <w:rsid w:val="002F5496"/>
    <w:rsid w:val="0030080C"/>
    <w:rsid w:val="00302138"/>
    <w:rsid w:val="00307438"/>
    <w:rsid w:val="00313ADB"/>
    <w:rsid w:val="00323200"/>
    <w:rsid w:val="0034407F"/>
    <w:rsid w:val="003448E1"/>
    <w:rsid w:val="00347161"/>
    <w:rsid w:val="003471C2"/>
    <w:rsid w:val="00355DCA"/>
    <w:rsid w:val="0036113C"/>
    <w:rsid w:val="00363317"/>
    <w:rsid w:val="003668DC"/>
    <w:rsid w:val="0037314B"/>
    <w:rsid w:val="0039192B"/>
    <w:rsid w:val="0039742C"/>
    <w:rsid w:val="003A54B9"/>
    <w:rsid w:val="003A654A"/>
    <w:rsid w:val="003B108D"/>
    <w:rsid w:val="003C7278"/>
    <w:rsid w:val="00401DFD"/>
    <w:rsid w:val="00405164"/>
    <w:rsid w:val="0041395F"/>
    <w:rsid w:val="004222E5"/>
    <w:rsid w:val="00434562"/>
    <w:rsid w:val="00445BA9"/>
    <w:rsid w:val="004508C0"/>
    <w:rsid w:val="004515DB"/>
    <w:rsid w:val="004567EF"/>
    <w:rsid w:val="0047015B"/>
    <w:rsid w:val="0048183A"/>
    <w:rsid w:val="00487AB8"/>
    <w:rsid w:val="004915CB"/>
    <w:rsid w:val="004A02EF"/>
    <w:rsid w:val="004A1031"/>
    <w:rsid w:val="004A3D2C"/>
    <w:rsid w:val="004A772D"/>
    <w:rsid w:val="004B189B"/>
    <w:rsid w:val="004B1EDB"/>
    <w:rsid w:val="004C5B0E"/>
    <w:rsid w:val="004F70D4"/>
    <w:rsid w:val="00502C42"/>
    <w:rsid w:val="00507BC9"/>
    <w:rsid w:val="005137F8"/>
    <w:rsid w:val="00535126"/>
    <w:rsid w:val="00545F0D"/>
    <w:rsid w:val="00550115"/>
    <w:rsid w:val="00551A02"/>
    <w:rsid w:val="005534FA"/>
    <w:rsid w:val="00572099"/>
    <w:rsid w:val="00585614"/>
    <w:rsid w:val="00587A54"/>
    <w:rsid w:val="00592FCA"/>
    <w:rsid w:val="005A075E"/>
    <w:rsid w:val="005A533F"/>
    <w:rsid w:val="005B23E5"/>
    <w:rsid w:val="005C74EF"/>
    <w:rsid w:val="005D369C"/>
    <w:rsid w:val="005D3A03"/>
    <w:rsid w:val="005D4D04"/>
    <w:rsid w:val="005F0D3D"/>
    <w:rsid w:val="00602F3E"/>
    <w:rsid w:val="00605539"/>
    <w:rsid w:val="00606B38"/>
    <w:rsid w:val="0061626C"/>
    <w:rsid w:val="0062435F"/>
    <w:rsid w:val="00630E8F"/>
    <w:rsid w:val="006320FA"/>
    <w:rsid w:val="00636C43"/>
    <w:rsid w:val="0064159F"/>
    <w:rsid w:val="00644432"/>
    <w:rsid w:val="006652A1"/>
    <w:rsid w:val="00686497"/>
    <w:rsid w:val="00695531"/>
    <w:rsid w:val="00696F4E"/>
    <w:rsid w:val="006D13D9"/>
    <w:rsid w:val="006E0FFE"/>
    <w:rsid w:val="006E4B1D"/>
    <w:rsid w:val="006E5976"/>
    <w:rsid w:val="006F1BF8"/>
    <w:rsid w:val="006F3290"/>
    <w:rsid w:val="006F38E3"/>
    <w:rsid w:val="006F50F5"/>
    <w:rsid w:val="00701AE9"/>
    <w:rsid w:val="007116CA"/>
    <w:rsid w:val="0071601F"/>
    <w:rsid w:val="007161B2"/>
    <w:rsid w:val="00717ED2"/>
    <w:rsid w:val="00740651"/>
    <w:rsid w:val="00743CE4"/>
    <w:rsid w:val="007538D6"/>
    <w:rsid w:val="0075661C"/>
    <w:rsid w:val="00761378"/>
    <w:rsid w:val="007669D3"/>
    <w:rsid w:val="00772291"/>
    <w:rsid w:val="00780BF6"/>
    <w:rsid w:val="00783E00"/>
    <w:rsid w:val="00785CC3"/>
    <w:rsid w:val="00786AAC"/>
    <w:rsid w:val="00786FDF"/>
    <w:rsid w:val="00792014"/>
    <w:rsid w:val="00792E57"/>
    <w:rsid w:val="007B2A11"/>
    <w:rsid w:val="007C078C"/>
    <w:rsid w:val="007C0F89"/>
    <w:rsid w:val="007C15E9"/>
    <w:rsid w:val="007E7BA2"/>
    <w:rsid w:val="007F5EA8"/>
    <w:rsid w:val="00800131"/>
    <w:rsid w:val="008002C0"/>
    <w:rsid w:val="0080730B"/>
    <w:rsid w:val="00810710"/>
    <w:rsid w:val="008315B0"/>
    <w:rsid w:val="008356B6"/>
    <w:rsid w:val="008434D6"/>
    <w:rsid w:val="00844625"/>
    <w:rsid w:val="00846D26"/>
    <w:rsid w:val="00850566"/>
    <w:rsid w:val="00854B49"/>
    <w:rsid w:val="00863895"/>
    <w:rsid w:val="0086683E"/>
    <w:rsid w:val="008670C5"/>
    <w:rsid w:val="00872C10"/>
    <w:rsid w:val="0087330C"/>
    <w:rsid w:val="00882F73"/>
    <w:rsid w:val="008C5323"/>
    <w:rsid w:val="008D7F23"/>
    <w:rsid w:val="008F5089"/>
    <w:rsid w:val="008F790B"/>
    <w:rsid w:val="00900E63"/>
    <w:rsid w:val="00903B64"/>
    <w:rsid w:val="009159BB"/>
    <w:rsid w:val="00915CB5"/>
    <w:rsid w:val="009215B7"/>
    <w:rsid w:val="009228C0"/>
    <w:rsid w:val="00931AE0"/>
    <w:rsid w:val="0094046C"/>
    <w:rsid w:val="009467D1"/>
    <w:rsid w:val="0095284B"/>
    <w:rsid w:val="00953557"/>
    <w:rsid w:val="00975FAF"/>
    <w:rsid w:val="009825C5"/>
    <w:rsid w:val="0098341C"/>
    <w:rsid w:val="009862C8"/>
    <w:rsid w:val="009871BC"/>
    <w:rsid w:val="009A6A3B"/>
    <w:rsid w:val="009A7095"/>
    <w:rsid w:val="009D2680"/>
    <w:rsid w:val="009D36DB"/>
    <w:rsid w:val="009D6407"/>
    <w:rsid w:val="009E2F4B"/>
    <w:rsid w:val="009F2372"/>
    <w:rsid w:val="009F3F7D"/>
    <w:rsid w:val="009F492F"/>
    <w:rsid w:val="009F742D"/>
    <w:rsid w:val="00A02565"/>
    <w:rsid w:val="00A116D8"/>
    <w:rsid w:val="00A12FCA"/>
    <w:rsid w:val="00A1750A"/>
    <w:rsid w:val="00A17B4A"/>
    <w:rsid w:val="00A2632B"/>
    <w:rsid w:val="00A33BF8"/>
    <w:rsid w:val="00A35C34"/>
    <w:rsid w:val="00A67BE5"/>
    <w:rsid w:val="00A711AD"/>
    <w:rsid w:val="00A73038"/>
    <w:rsid w:val="00A75BBA"/>
    <w:rsid w:val="00A771A1"/>
    <w:rsid w:val="00A816F2"/>
    <w:rsid w:val="00A86A24"/>
    <w:rsid w:val="00A90122"/>
    <w:rsid w:val="00AA3748"/>
    <w:rsid w:val="00AA496A"/>
    <w:rsid w:val="00AA5490"/>
    <w:rsid w:val="00AA5B2F"/>
    <w:rsid w:val="00AB0F3B"/>
    <w:rsid w:val="00AB1A46"/>
    <w:rsid w:val="00AC1C5B"/>
    <w:rsid w:val="00AD189D"/>
    <w:rsid w:val="00AD5019"/>
    <w:rsid w:val="00AE2F46"/>
    <w:rsid w:val="00AE52AA"/>
    <w:rsid w:val="00AF498E"/>
    <w:rsid w:val="00AF52DE"/>
    <w:rsid w:val="00B23623"/>
    <w:rsid w:val="00B26FAD"/>
    <w:rsid w:val="00B32E92"/>
    <w:rsid w:val="00B465F7"/>
    <w:rsid w:val="00B601AA"/>
    <w:rsid w:val="00B823AA"/>
    <w:rsid w:val="00B946E3"/>
    <w:rsid w:val="00BA2C93"/>
    <w:rsid w:val="00BA45DB"/>
    <w:rsid w:val="00BA4BFF"/>
    <w:rsid w:val="00BC5FE3"/>
    <w:rsid w:val="00BD22CD"/>
    <w:rsid w:val="00BD3694"/>
    <w:rsid w:val="00BF16B9"/>
    <w:rsid w:val="00BF217C"/>
    <w:rsid w:val="00BF259C"/>
    <w:rsid w:val="00BF2695"/>
    <w:rsid w:val="00BF4184"/>
    <w:rsid w:val="00BF63E0"/>
    <w:rsid w:val="00C0601E"/>
    <w:rsid w:val="00C21C9C"/>
    <w:rsid w:val="00C233A8"/>
    <w:rsid w:val="00C31D30"/>
    <w:rsid w:val="00C35E8C"/>
    <w:rsid w:val="00C40CBB"/>
    <w:rsid w:val="00C55C3C"/>
    <w:rsid w:val="00C61808"/>
    <w:rsid w:val="00C64BC6"/>
    <w:rsid w:val="00C7291A"/>
    <w:rsid w:val="00C75A29"/>
    <w:rsid w:val="00C94F6F"/>
    <w:rsid w:val="00CC5787"/>
    <w:rsid w:val="00CD6E39"/>
    <w:rsid w:val="00CE360E"/>
    <w:rsid w:val="00CE4C2A"/>
    <w:rsid w:val="00CE6FE9"/>
    <w:rsid w:val="00CE7305"/>
    <w:rsid w:val="00CF355C"/>
    <w:rsid w:val="00CF6B71"/>
    <w:rsid w:val="00CF6E91"/>
    <w:rsid w:val="00D03B72"/>
    <w:rsid w:val="00D16497"/>
    <w:rsid w:val="00D16891"/>
    <w:rsid w:val="00D23BEC"/>
    <w:rsid w:val="00D24257"/>
    <w:rsid w:val="00D57674"/>
    <w:rsid w:val="00D57E62"/>
    <w:rsid w:val="00D7472E"/>
    <w:rsid w:val="00D76DD8"/>
    <w:rsid w:val="00D8416D"/>
    <w:rsid w:val="00D85B68"/>
    <w:rsid w:val="00D9231C"/>
    <w:rsid w:val="00DA1274"/>
    <w:rsid w:val="00DB3B3E"/>
    <w:rsid w:val="00DB5377"/>
    <w:rsid w:val="00DD070B"/>
    <w:rsid w:val="00DD37D2"/>
    <w:rsid w:val="00DE1C2B"/>
    <w:rsid w:val="00DE1CAE"/>
    <w:rsid w:val="00E03034"/>
    <w:rsid w:val="00E055A5"/>
    <w:rsid w:val="00E06710"/>
    <w:rsid w:val="00E215F7"/>
    <w:rsid w:val="00E22871"/>
    <w:rsid w:val="00E309D2"/>
    <w:rsid w:val="00E52C50"/>
    <w:rsid w:val="00E56314"/>
    <w:rsid w:val="00E56925"/>
    <w:rsid w:val="00E56A5C"/>
    <w:rsid w:val="00E6004D"/>
    <w:rsid w:val="00E67907"/>
    <w:rsid w:val="00E747C9"/>
    <w:rsid w:val="00E76860"/>
    <w:rsid w:val="00E81978"/>
    <w:rsid w:val="00E8654D"/>
    <w:rsid w:val="00EB1C1A"/>
    <w:rsid w:val="00ED0CD4"/>
    <w:rsid w:val="00ED63C6"/>
    <w:rsid w:val="00EE0C7A"/>
    <w:rsid w:val="00F03DEA"/>
    <w:rsid w:val="00F24CD5"/>
    <w:rsid w:val="00F379B7"/>
    <w:rsid w:val="00F406E8"/>
    <w:rsid w:val="00F525FA"/>
    <w:rsid w:val="00F54B60"/>
    <w:rsid w:val="00F6578B"/>
    <w:rsid w:val="00F77655"/>
    <w:rsid w:val="00FA1F8C"/>
    <w:rsid w:val="00FA451E"/>
    <w:rsid w:val="00FB3C36"/>
    <w:rsid w:val="00FC3F3A"/>
    <w:rsid w:val="00FD2C8F"/>
    <w:rsid w:val="00FE3D34"/>
    <w:rsid w:val="00FE7CBE"/>
    <w:rsid w:val="00FF2002"/>
    <w:rsid w:val="00FF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7BB61CC"/>
  <w15:docId w15:val="{8C5FE61F-2ECE-4824-8927-291C0C6DD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15E9"/>
    <w:rPr>
      <w:rFonts w:eastAsiaTheme="minorEastAsia"/>
      <w:kern w:val="24"/>
      <w:lang w:eastAsia="ja-JP"/>
    </w:rPr>
  </w:style>
  <w:style w:type="paragraph" w:styleId="berschrift1">
    <w:name w:val="heading 1"/>
    <w:basedOn w:val="Standard"/>
    <w:next w:val="Standard"/>
    <w:link w:val="berschrift1Zchn"/>
    <w:uiPriority w:val="4"/>
    <w:qFormat/>
    <w:rsid w:val="007C15E9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berschrift2">
    <w:name w:val="heading 2"/>
    <w:basedOn w:val="Standard"/>
    <w:next w:val="Standard"/>
    <w:link w:val="berschrift2Zchn"/>
    <w:uiPriority w:val="4"/>
    <w:unhideWhenUsed/>
    <w:qFormat/>
    <w:rsid w:val="007C15E9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berschrift3">
    <w:name w:val="heading 3"/>
    <w:basedOn w:val="Standard"/>
    <w:next w:val="Standard"/>
    <w:link w:val="berschrift3Zchn"/>
    <w:uiPriority w:val="4"/>
    <w:unhideWhenUsed/>
    <w:qFormat/>
    <w:rsid w:val="007C15E9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4"/>
    <w:unhideWhenUsed/>
    <w:qFormat/>
    <w:rsid w:val="007C15E9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4"/>
    <w:unhideWhenUsed/>
    <w:qFormat/>
    <w:rsid w:val="007C15E9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7C15E9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rsid w:val="007C15E9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7C15E9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7C15E9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ectionTitle">
    <w:name w:val="Section Title"/>
    <w:basedOn w:val="Standard"/>
    <w:uiPriority w:val="2"/>
    <w:qFormat/>
    <w:rsid w:val="007C15E9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Kopfzeile">
    <w:name w:val="header"/>
    <w:basedOn w:val="Standard"/>
    <w:link w:val="KopfzeileZchn"/>
    <w:uiPriority w:val="99"/>
    <w:unhideWhenUsed/>
    <w:qFormat/>
    <w:rsid w:val="007C15E9"/>
    <w:pPr>
      <w:spacing w:line="240" w:lineRule="auto"/>
      <w:ind w:firstLine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7C15E9"/>
    <w:rPr>
      <w:rFonts w:eastAsiaTheme="minorEastAsia"/>
      <w:kern w:val="24"/>
      <w:lang w:eastAsia="ja-JP"/>
    </w:rPr>
  </w:style>
  <w:style w:type="character" w:styleId="Fett">
    <w:name w:val="Strong"/>
    <w:basedOn w:val="Absatz-Standardschriftart"/>
    <w:uiPriority w:val="22"/>
    <w:unhideWhenUsed/>
    <w:qFormat/>
    <w:rsid w:val="007C15E9"/>
    <w:rPr>
      <w:b w:val="0"/>
      <w:bCs w:val="0"/>
      <w:caps/>
      <w:smallCaps w:val="0"/>
    </w:rPr>
  </w:style>
  <w:style w:type="character" w:styleId="Platzhaltertext">
    <w:name w:val="Placeholder Text"/>
    <w:basedOn w:val="Absatz-Standardschriftart"/>
    <w:uiPriority w:val="99"/>
    <w:semiHidden/>
    <w:rsid w:val="007C15E9"/>
    <w:rPr>
      <w:color w:val="404040" w:themeColor="text1" w:themeTint="BF"/>
    </w:rPr>
  </w:style>
  <w:style w:type="paragraph" w:styleId="KeinLeerraum">
    <w:name w:val="No Spacing"/>
    <w:aliases w:val="No Indent"/>
    <w:uiPriority w:val="3"/>
    <w:qFormat/>
    <w:rsid w:val="007C15E9"/>
    <w:pPr>
      <w:ind w:firstLine="0"/>
    </w:pPr>
    <w:rPr>
      <w:rFonts w:eastAsiaTheme="minorEastAsia"/>
      <w:lang w:eastAsia="ja-JP"/>
    </w:rPr>
  </w:style>
  <w:style w:type="character" w:customStyle="1" w:styleId="berschrift1Zchn">
    <w:name w:val="Überschrift 1 Zchn"/>
    <w:basedOn w:val="Absatz-Standardschriftart"/>
    <w:link w:val="berschrift1"/>
    <w:uiPriority w:val="4"/>
    <w:rsid w:val="007C15E9"/>
    <w:rPr>
      <w:rFonts w:asciiTheme="majorHAnsi" w:eastAsiaTheme="majorEastAsia" w:hAnsiTheme="majorHAnsi" w:cstheme="majorBidi"/>
      <w:b/>
      <w:bCs/>
      <w:kern w:val="24"/>
      <w:lang w:eastAsia="ja-JP"/>
    </w:rPr>
  </w:style>
  <w:style w:type="character" w:customStyle="1" w:styleId="berschrift2Zchn">
    <w:name w:val="Überschrift 2 Zchn"/>
    <w:basedOn w:val="Absatz-Standardschriftart"/>
    <w:link w:val="berschrift2"/>
    <w:uiPriority w:val="4"/>
    <w:rsid w:val="007C15E9"/>
    <w:rPr>
      <w:rFonts w:asciiTheme="majorHAnsi" w:eastAsiaTheme="majorEastAsia" w:hAnsiTheme="majorHAnsi" w:cstheme="majorBidi"/>
      <w:b/>
      <w:bCs/>
      <w:kern w:val="24"/>
      <w:lang w:eastAsia="ja-JP"/>
    </w:rPr>
  </w:style>
  <w:style w:type="paragraph" w:styleId="Titel">
    <w:name w:val="Title"/>
    <w:basedOn w:val="Standard"/>
    <w:link w:val="TitelZchn"/>
    <w:qFormat/>
    <w:rsid w:val="007C15E9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elZchn">
    <w:name w:val="Titel Zchn"/>
    <w:basedOn w:val="Absatz-Standardschriftart"/>
    <w:link w:val="Titel"/>
    <w:rsid w:val="007C15E9"/>
    <w:rPr>
      <w:rFonts w:asciiTheme="majorHAnsi" w:eastAsiaTheme="majorEastAsia" w:hAnsiTheme="majorHAnsi" w:cstheme="majorBidi"/>
      <w:kern w:val="24"/>
      <w:lang w:eastAsia="ja-JP"/>
    </w:rPr>
  </w:style>
  <w:style w:type="character" w:styleId="Hervorhebung">
    <w:name w:val="Emphasis"/>
    <w:basedOn w:val="Absatz-Standardschriftart"/>
    <w:uiPriority w:val="20"/>
    <w:unhideWhenUsed/>
    <w:qFormat/>
    <w:rsid w:val="007C15E9"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7C15E9"/>
    <w:rPr>
      <w:rFonts w:asciiTheme="majorHAnsi" w:eastAsiaTheme="majorEastAsia" w:hAnsiTheme="majorHAnsi" w:cstheme="majorBidi"/>
      <w:b/>
      <w:bCs/>
      <w:kern w:val="24"/>
      <w:lang w:eastAsia="ja-JP"/>
    </w:rPr>
  </w:style>
  <w:style w:type="character" w:customStyle="1" w:styleId="berschrift4Zchn">
    <w:name w:val="Überschrift 4 Zchn"/>
    <w:basedOn w:val="Absatz-Standardschriftart"/>
    <w:link w:val="berschrift4"/>
    <w:uiPriority w:val="4"/>
    <w:rsid w:val="007C15E9"/>
    <w:rPr>
      <w:rFonts w:asciiTheme="majorHAnsi" w:eastAsiaTheme="majorEastAsia" w:hAnsiTheme="majorHAnsi" w:cstheme="majorBidi"/>
      <w:b/>
      <w:bCs/>
      <w:i/>
      <w:iCs/>
      <w:kern w:val="24"/>
      <w:lang w:eastAsia="ja-JP"/>
    </w:rPr>
  </w:style>
  <w:style w:type="character" w:customStyle="1" w:styleId="berschrift5Zchn">
    <w:name w:val="Überschrift 5 Zchn"/>
    <w:basedOn w:val="Absatz-Standardschriftart"/>
    <w:link w:val="berschrift5"/>
    <w:uiPriority w:val="4"/>
    <w:rsid w:val="007C15E9"/>
    <w:rPr>
      <w:rFonts w:asciiTheme="majorHAnsi" w:eastAsiaTheme="majorEastAsia" w:hAnsiTheme="majorHAnsi" w:cstheme="majorBidi"/>
      <w:i/>
      <w:iCs/>
      <w:kern w:val="24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15E9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15E9"/>
    <w:rPr>
      <w:rFonts w:ascii="Segoe UI" w:eastAsiaTheme="minorEastAsia" w:hAnsi="Segoe UI" w:cs="Segoe UI"/>
      <w:kern w:val="24"/>
      <w:sz w:val="22"/>
      <w:szCs w:val="18"/>
      <w:lang w:eastAsia="ja-JP"/>
    </w:rPr>
  </w:style>
  <w:style w:type="paragraph" w:styleId="Literaturverzeichnis">
    <w:name w:val="Bibliography"/>
    <w:basedOn w:val="Standard"/>
    <w:next w:val="Standard"/>
    <w:uiPriority w:val="37"/>
    <w:unhideWhenUsed/>
    <w:qFormat/>
    <w:rsid w:val="007C15E9"/>
    <w:pPr>
      <w:ind w:left="720" w:hanging="720"/>
    </w:pPr>
  </w:style>
  <w:style w:type="paragraph" w:styleId="Blocktext">
    <w:name w:val="Block Text"/>
    <w:basedOn w:val="Standard"/>
    <w:uiPriority w:val="99"/>
    <w:semiHidden/>
    <w:unhideWhenUsed/>
    <w:rsid w:val="007C15E9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C15E9"/>
    <w:pPr>
      <w:spacing w:after="120"/>
      <w:ind w:firstLine="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C15E9"/>
    <w:rPr>
      <w:rFonts w:eastAsiaTheme="minorEastAsia"/>
      <w:kern w:val="24"/>
      <w:lang w:eastAsia="ja-JP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C15E9"/>
    <w:pPr>
      <w:spacing w:after="120"/>
      <w:ind w:firstLine="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C15E9"/>
    <w:rPr>
      <w:rFonts w:eastAsiaTheme="minorEastAsia"/>
      <w:kern w:val="24"/>
      <w:lang w:eastAsia="ja-JP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C15E9"/>
    <w:pPr>
      <w:spacing w:after="120"/>
      <w:ind w:firstLine="0"/>
    </w:pPr>
    <w:rPr>
      <w:sz w:val="22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C15E9"/>
    <w:rPr>
      <w:rFonts w:eastAsiaTheme="minorEastAsia"/>
      <w:kern w:val="24"/>
      <w:sz w:val="22"/>
      <w:szCs w:val="16"/>
      <w:lang w:eastAsia="ja-JP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C15E9"/>
    <w:pPr>
      <w:spacing w:after="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C15E9"/>
    <w:rPr>
      <w:rFonts w:eastAsiaTheme="minorEastAsia"/>
      <w:kern w:val="24"/>
      <w:lang w:eastAsia="ja-JP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C15E9"/>
    <w:pPr>
      <w:spacing w:after="120"/>
      <w:ind w:left="360" w:firstLine="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C15E9"/>
    <w:rPr>
      <w:rFonts w:eastAsiaTheme="minorEastAsia"/>
      <w:kern w:val="24"/>
      <w:lang w:eastAsia="ja-JP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C15E9"/>
    <w:pPr>
      <w:spacing w:after="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C15E9"/>
    <w:rPr>
      <w:rFonts w:eastAsiaTheme="minorEastAsia"/>
      <w:kern w:val="24"/>
      <w:lang w:eastAsia="ja-JP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C15E9"/>
    <w:pPr>
      <w:spacing w:after="120"/>
      <w:ind w:left="360" w:firstLine="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C15E9"/>
    <w:rPr>
      <w:rFonts w:eastAsiaTheme="minorEastAsia"/>
      <w:kern w:val="24"/>
      <w:lang w:eastAsia="ja-JP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C15E9"/>
    <w:pPr>
      <w:spacing w:after="120"/>
      <w:ind w:left="360" w:firstLine="0"/>
    </w:pPr>
    <w:rPr>
      <w:sz w:val="22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C15E9"/>
    <w:rPr>
      <w:rFonts w:eastAsiaTheme="minorEastAsia"/>
      <w:kern w:val="24"/>
      <w:sz w:val="22"/>
      <w:szCs w:val="16"/>
      <w:lang w:eastAsia="ja-JP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C15E9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rsid w:val="007C15E9"/>
    <w:pPr>
      <w:spacing w:line="240" w:lineRule="auto"/>
      <w:ind w:left="4320" w:firstLine="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C15E9"/>
    <w:rPr>
      <w:rFonts w:eastAsiaTheme="minorEastAsia"/>
      <w:kern w:val="24"/>
      <w:lang w:eastAsia="ja-JP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C15E9"/>
    <w:pPr>
      <w:spacing w:line="240" w:lineRule="auto"/>
      <w:ind w:firstLine="0"/>
    </w:pPr>
    <w:rPr>
      <w:sz w:val="22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C15E9"/>
    <w:rPr>
      <w:rFonts w:eastAsiaTheme="minorEastAsia"/>
      <w:kern w:val="24"/>
      <w:sz w:val="22"/>
      <w:szCs w:val="20"/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C15E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C15E9"/>
    <w:rPr>
      <w:rFonts w:eastAsiaTheme="minorEastAsia"/>
      <w:b/>
      <w:bCs/>
      <w:kern w:val="24"/>
      <w:sz w:val="22"/>
      <w:szCs w:val="20"/>
      <w:lang w:eastAsia="ja-JP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C15E9"/>
    <w:pPr>
      <w:ind w:firstLine="0"/>
    </w:pPr>
  </w:style>
  <w:style w:type="character" w:customStyle="1" w:styleId="DatumZchn">
    <w:name w:val="Datum Zchn"/>
    <w:basedOn w:val="Absatz-Standardschriftart"/>
    <w:link w:val="Datum"/>
    <w:uiPriority w:val="99"/>
    <w:semiHidden/>
    <w:rsid w:val="007C15E9"/>
    <w:rPr>
      <w:rFonts w:eastAsiaTheme="minorEastAsia"/>
      <w:kern w:val="24"/>
      <w:lang w:eastAsia="ja-JP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C15E9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C15E9"/>
    <w:rPr>
      <w:rFonts w:ascii="Segoe UI" w:eastAsiaTheme="minorEastAsia" w:hAnsi="Segoe UI" w:cs="Segoe UI"/>
      <w:kern w:val="24"/>
      <w:sz w:val="22"/>
      <w:szCs w:val="16"/>
      <w:lang w:eastAsia="ja-JP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7C15E9"/>
    <w:pPr>
      <w:spacing w:line="240" w:lineRule="auto"/>
      <w:ind w:firstLine="0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7C15E9"/>
    <w:rPr>
      <w:rFonts w:eastAsiaTheme="minorEastAsia"/>
      <w:kern w:val="24"/>
      <w:lang w:eastAsia="ja-JP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C15E9"/>
    <w:pPr>
      <w:spacing w:line="240" w:lineRule="auto"/>
    </w:pPr>
    <w:rPr>
      <w:sz w:val="22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C15E9"/>
    <w:rPr>
      <w:rFonts w:eastAsiaTheme="minorEastAsia"/>
      <w:kern w:val="24"/>
      <w:sz w:val="22"/>
      <w:szCs w:val="20"/>
      <w:lang w:eastAsia="ja-JP"/>
    </w:rPr>
  </w:style>
  <w:style w:type="paragraph" w:styleId="Umschlagadresse">
    <w:name w:val="envelope address"/>
    <w:basedOn w:val="Standard"/>
    <w:uiPriority w:val="99"/>
    <w:semiHidden/>
    <w:unhideWhenUsed/>
    <w:rsid w:val="007C15E9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Umschlagabsenderadresse">
    <w:name w:val="envelope return"/>
    <w:basedOn w:val="Standard"/>
    <w:uiPriority w:val="99"/>
    <w:semiHidden/>
    <w:unhideWhenUsed/>
    <w:rsid w:val="007C15E9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7C15E9"/>
    <w:pPr>
      <w:spacing w:line="240" w:lineRule="auto"/>
      <w:ind w:firstLine="0"/>
    </w:pPr>
  </w:style>
  <w:style w:type="character" w:customStyle="1" w:styleId="FuzeileZchn">
    <w:name w:val="Fußzeile Zchn"/>
    <w:basedOn w:val="Absatz-Standardschriftart"/>
    <w:link w:val="Fuzeile"/>
    <w:uiPriority w:val="99"/>
    <w:rsid w:val="007C15E9"/>
    <w:rPr>
      <w:rFonts w:eastAsiaTheme="minorEastAsia"/>
      <w:kern w:val="24"/>
      <w:lang w:eastAsia="ja-JP"/>
    </w:rPr>
  </w:style>
  <w:style w:type="table" w:styleId="Tabellenraster">
    <w:name w:val="Table Grid"/>
    <w:basedOn w:val="NormaleTabelle"/>
    <w:uiPriority w:val="39"/>
    <w:rsid w:val="007C15E9"/>
    <w:pPr>
      <w:spacing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NormaleTabelle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C15E9"/>
    <w:rPr>
      <w:rFonts w:asciiTheme="majorHAnsi" w:eastAsiaTheme="majorEastAsia" w:hAnsiTheme="majorHAnsi" w:cstheme="majorBidi"/>
      <w:color w:val="6E6E6E" w:themeColor="accent1" w:themeShade="7F"/>
      <w:kern w:val="24"/>
      <w:lang w:eastAsia="ja-JP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C15E9"/>
    <w:rPr>
      <w:rFonts w:asciiTheme="majorHAnsi" w:eastAsiaTheme="majorEastAsia" w:hAnsiTheme="majorHAnsi" w:cstheme="majorBidi"/>
      <w:i/>
      <w:iCs/>
      <w:color w:val="6E6E6E" w:themeColor="accent1" w:themeShade="7F"/>
      <w:kern w:val="24"/>
      <w:lang w:eastAsia="ja-JP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C15E9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  <w:lang w:eastAsia="ja-JP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C15E9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  <w:lang w:eastAsia="ja-JP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C15E9"/>
    <w:pPr>
      <w:spacing w:line="240" w:lineRule="auto"/>
      <w:ind w:firstLine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C15E9"/>
    <w:rPr>
      <w:rFonts w:eastAsiaTheme="minorEastAsia"/>
      <w:i/>
      <w:iCs/>
      <w:kern w:val="24"/>
      <w:lang w:eastAsia="ja-JP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C15E9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C15E9"/>
    <w:rPr>
      <w:rFonts w:ascii="Consolas" w:eastAsiaTheme="minorEastAsia" w:hAnsi="Consolas" w:cs="Consolas"/>
      <w:kern w:val="24"/>
      <w:sz w:val="22"/>
      <w:szCs w:val="20"/>
      <w:lang w:eastAsia="ja-JP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7C15E9"/>
    <w:pPr>
      <w:spacing w:line="240" w:lineRule="auto"/>
      <w:ind w:left="240" w:firstLine="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C15E9"/>
    <w:pPr>
      <w:spacing w:line="240" w:lineRule="auto"/>
      <w:ind w:left="480" w:firstLine="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C15E9"/>
    <w:pPr>
      <w:spacing w:line="240" w:lineRule="auto"/>
      <w:ind w:left="720" w:firstLine="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C15E9"/>
    <w:pPr>
      <w:spacing w:line="240" w:lineRule="auto"/>
      <w:ind w:left="960" w:firstLine="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C15E9"/>
    <w:pPr>
      <w:spacing w:line="240" w:lineRule="auto"/>
      <w:ind w:left="1200" w:firstLine="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C15E9"/>
    <w:pPr>
      <w:spacing w:line="240" w:lineRule="auto"/>
      <w:ind w:left="1440" w:firstLine="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C15E9"/>
    <w:pPr>
      <w:spacing w:line="240" w:lineRule="auto"/>
      <w:ind w:left="1680" w:firstLine="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C15E9"/>
    <w:pPr>
      <w:spacing w:line="240" w:lineRule="auto"/>
      <w:ind w:left="1920" w:firstLine="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C15E9"/>
    <w:pPr>
      <w:spacing w:line="240" w:lineRule="auto"/>
      <w:ind w:left="2160" w:firstLine="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7C15E9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unhideWhenUsed/>
    <w:qFormat/>
    <w:rsid w:val="007C15E9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7C15E9"/>
    <w:rPr>
      <w:rFonts w:eastAsiaTheme="minorEastAsia"/>
      <w:i/>
      <w:iCs/>
      <w:color w:val="404040" w:themeColor="text1" w:themeTint="BF"/>
      <w:kern w:val="24"/>
      <w:lang w:eastAsia="ja-JP"/>
    </w:rPr>
  </w:style>
  <w:style w:type="paragraph" w:styleId="Liste">
    <w:name w:val="List"/>
    <w:basedOn w:val="Standard"/>
    <w:uiPriority w:val="99"/>
    <w:semiHidden/>
    <w:unhideWhenUsed/>
    <w:rsid w:val="007C15E9"/>
    <w:pPr>
      <w:ind w:left="360" w:firstLine="0"/>
      <w:contextualSpacing/>
    </w:pPr>
  </w:style>
  <w:style w:type="paragraph" w:styleId="Liste2">
    <w:name w:val="List 2"/>
    <w:basedOn w:val="Standard"/>
    <w:uiPriority w:val="99"/>
    <w:semiHidden/>
    <w:unhideWhenUsed/>
    <w:rsid w:val="007C15E9"/>
    <w:pPr>
      <w:ind w:left="720" w:firstLine="0"/>
      <w:contextualSpacing/>
    </w:pPr>
  </w:style>
  <w:style w:type="paragraph" w:styleId="Liste3">
    <w:name w:val="List 3"/>
    <w:basedOn w:val="Standard"/>
    <w:uiPriority w:val="99"/>
    <w:semiHidden/>
    <w:unhideWhenUsed/>
    <w:rsid w:val="007C15E9"/>
    <w:pPr>
      <w:ind w:left="1080" w:firstLine="0"/>
      <w:contextualSpacing/>
    </w:pPr>
  </w:style>
  <w:style w:type="paragraph" w:styleId="Liste4">
    <w:name w:val="List 4"/>
    <w:basedOn w:val="Standard"/>
    <w:uiPriority w:val="99"/>
    <w:semiHidden/>
    <w:unhideWhenUsed/>
    <w:rsid w:val="007C15E9"/>
    <w:pPr>
      <w:ind w:left="1440" w:firstLine="0"/>
      <w:contextualSpacing/>
    </w:pPr>
  </w:style>
  <w:style w:type="paragraph" w:styleId="Liste5">
    <w:name w:val="List 5"/>
    <w:basedOn w:val="Standard"/>
    <w:uiPriority w:val="99"/>
    <w:semiHidden/>
    <w:unhideWhenUsed/>
    <w:rsid w:val="007C15E9"/>
    <w:pPr>
      <w:ind w:left="1800" w:firstLine="0"/>
      <w:contextualSpacing/>
    </w:pPr>
  </w:style>
  <w:style w:type="paragraph" w:styleId="Aufzhlungszeichen">
    <w:name w:val="List Bullet"/>
    <w:basedOn w:val="Standard"/>
    <w:uiPriority w:val="9"/>
    <w:unhideWhenUsed/>
    <w:qFormat/>
    <w:rsid w:val="007C15E9"/>
    <w:pPr>
      <w:numPr>
        <w:numId w:val="1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7C15E9"/>
    <w:pPr>
      <w:numPr>
        <w:numId w:val="2"/>
      </w:numPr>
      <w:ind w:firstLine="0"/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7C15E9"/>
    <w:pPr>
      <w:numPr>
        <w:numId w:val="3"/>
      </w:numPr>
      <w:ind w:firstLine="0"/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7C15E9"/>
    <w:pPr>
      <w:numPr>
        <w:numId w:val="4"/>
      </w:numPr>
      <w:ind w:firstLine="0"/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7C15E9"/>
    <w:pPr>
      <w:numPr>
        <w:numId w:val="5"/>
      </w:numPr>
      <w:ind w:firstLine="0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7C15E9"/>
    <w:pPr>
      <w:spacing w:after="120"/>
      <w:ind w:left="360" w:firstLine="0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7C15E9"/>
    <w:pPr>
      <w:spacing w:after="120"/>
      <w:ind w:left="720" w:firstLine="0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7C15E9"/>
    <w:pPr>
      <w:spacing w:after="120"/>
      <w:ind w:left="1080" w:firstLine="0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7C15E9"/>
    <w:pPr>
      <w:spacing w:after="120"/>
      <w:ind w:left="1440" w:firstLine="0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7C15E9"/>
    <w:pPr>
      <w:spacing w:after="120"/>
      <w:ind w:left="1800" w:firstLine="0"/>
      <w:contextualSpacing/>
    </w:pPr>
  </w:style>
  <w:style w:type="paragraph" w:styleId="Listennummer">
    <w:name w:val="List Number"/>
    <w:basedOn w:val="Standard"/>
    <w:uiPriority w:val="9"/>
    <w:unhideWhenUsed/>
    <w:qFormat/>
    <w:rsid w:val="007C15E9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7C15E9"/>
    <w:pPr>
      <w:numPr>
        <w:numId w:val="7"/>
      </w:numPr>
      <w:ind w:firstLine="0"/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7C15E9"/>
    <w:pPr>
      <w:numPr>
        <w:numId w:val="8"/>
      </w:numPr>
      <w:ind w:firstLine="0"/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7C15E9"/>
    <w:pPr>
      <w:numPr>
        <w:numId w:val="9"/>
      </w:numPr>
      <w:ind w:firstLine="0"/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7C15E9"/>
    <w:pPr>
      <w:numPr>
        <w:numId w:val="10"/>
      </w:numPr>
      <w:ind w:firstLine="0"/>
      <w:contextualSpacing/>
    </w:pPr>
  </w:style>
  <w:style w:type="paragraph" w:styleId="Listenabsatz">
    <w:name w:val="List Paragraph"/>
    <w:basedOn w:val="Standard"/>
    <w:uiPriority w:val="34"/>
    <w:semiHidden/>
    <w:unhideWhenUsed/>
    <w:qFormat/>
    <w:rsid w:val="007C15E9"/>
    <w:pPr>
      <w:ind w:left="720" w:firstLine="0"/>
      <w:contextualSpacing/>
    </w:pPr>
  </w:style>
  <w:style w:type="paragraph" w:styleId="Makrotext">
    <w:name w:val="macro"/>
    <w:link w:val="MakrotextZchn"/>
    <w:uiPriority w:val="99"/>
    <w:semiHidden/>
    <w:unhideWhenUsed/>
    <w:rsid w:val="007C15E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eastAsiaTheme="minorEastAsia" w:hAnsi="Consolas" w:cs="Consolas"/>
      <w:kern w:val="24"/>
      <w:sz w:val="22"/>
      <w:szCs w:val="20"/>
      <w:lang w:eastAsia="ja-JP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C15E9"/>
    <w:rPr>
      <w:rFonts w:ascii="Consolas" w:eastAsiaTheme="minorEastAsia" w:hAnsi="Consolas" w:cs="Consolas"/>
      <w:kern w:val="24"/>
      <w:sz w:val="22"/>
      <w:szCs w:val="20"/>
      <w:lang w:eastAsia="ja-JP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C15E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C15E9"/>
    <w:rPr>
      <w:rFonts w:asciiTheme="majorHAnsi" w:eastAsiaTheme="majorEastAsia" w:hAnsiTheme="majorHAnsi" w:cstheme="majorBidi"/>
      <w:kern w:val="24"/>
      <w:shd w:val="pct20" w:color="auto" w:fill="auto"/>
      <w:lang w:eastAsia="ja-JP"/>
    </w:rPr>
  </w:style>
  <w:style w:type="paragraph" w:styleId="StandardWeb">
    <w:name w:val="Normal (Web)"/>
    <w:basedOn w:val="Standard"/>
    <w:uiPriority w:val="99"/>
    <w:unhideWhenUsed/>
    <w:rsid w:val="007C15E9"/>
    <w:pPr>
      <w:ind w:firstLine="0"/>
    </w:pPr>
    <w:rPr>
      <w:rFonts w:ascii="Times New Roman" w:hAnsi="Times New Roman" w:cs="Times New Roman"/>
    </w:rPr>
  </w:style>
  <w:style w:type="paragraph" w:styleId="Standardeinzug">
    <w:name w:val="Normal Indent"/>
    <w:basedOn w:val="Standard"/>
    <w:uiPriority w:val="99"/>
    <w:semiHidden/>
    <w:unhideWhenUsed/>
    <w:rsid w:val="007C15E9"/>
    <w:pPr>
      <w:ind w:left="720" w:firstLine="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C15E9"/>
    <w:pPr>
      <w:spacing w:line="240" w:lineRule="auto"/>
      <w:ind w:firstLine="0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C15E9"/>
    <w:rPr>
      <w:rFonts w:eastAsiaTheme="minorEastAsia"/>
      <w:kern w:val="24"/>
      <w:lang w:eastAsia="ja-JP"/>
    </w:rPr>
  </w:style>
  <w:style w:type="paragraph" w:styleId="NurText">
    <w:name w:val="Plain Text"/>
    <w:basedOn w:val="Standard"/>
    <w:link w:val="NurTextZchn"/>
    <w:uiPriority w:val="99"/>
    <w:unhideWhenUsed/>
    <w:rsid w:val="007C15E9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7C15E9"/>
    <w:rPr>
      <w:rFonts w:ascii="Consolas" w:eastAsiaTheme="minorEastAsia" w:hAnsi="Consolas" w:cs="Consolas"/>
      <w:kern w:val="24"/>
      <w:sz w:val="22"/>
      <w:szCs w:val="21"/>
      <w:lang w:eastAsia="ja-JP"/>
    </w:rPr>
  </w:style>
  <w:style w:type="paragraph" w:styleId="Zitat">
    <w:name w:val="Quote"/>
    <w:basedOn w:val="Standard"/>
    <w:next w:val="Standard"/>
    <w:link w:val="ZitatZchn"/>
    <w:uiPriority w:val="29"/>
    <w:semiHidden/>
    <w:unhideWhenUsed/>
    <w:qFormat/>
    <w:rsid w:val="007C15E9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semiHidden/>
    <w:rsid w:val="007C15E9"/>
    <w:rPr>
      <w:rFonts w:eastAsiaTheme="minorEastAsia"/>
      <w:i/>
      <w:iCs/>
      <w:color w:val="404040" w:themeColor="text1" w:themeTint="BF"/>
      <w:kern w:val="24"/>
      <w:lang w:eastAsia="ja-JP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C15E9"/>
    <w:pPr>
      <w:ind w:firstLine="0"/>
    </w:pPr>
  </w:style>
  <w:style w:type="character" w:customStyle="1" w:styleId="AnredeZchn">
    <w:name w:val="Anrede Zchn"/>
    <w:basedOn w:val="Absatz-Standardschriftart"/>
    <w:link w:val="Anrede"/>
    <w:uiPriority w:val="99"/>
    <w:semiHidden/>
    <w:rsid w:val="007C15E9"/>
    <w:rPr>
      <w:rFonts w:eastAsiaTheme="minorEastAsia"/>
      <w:kern w:val="24"/>
      <w:lang w:eastAsia="ja-JP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7C15E9"/>
    <w:pPr>
      <w:spacing w:line="240" w:lineRule="auto"/>
      <w:ind w:left="4320" w:firstLine="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C15E9"/>
    <w:rPr>
      <w:rFonts w:eastAsiaTheme="minorEastAsia"/>
      <w:kern w:val="24"/>
      <w:lang w:eastAsia="ja-JP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C15E9"/>
    <w:pPr>
      <w:ind w:left="240" w:firstLine="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C15E9"/>
    <w:pPr>
      <w:ind w:firstLine="0"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7C15E9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C15E9"/>
    <w:pPr>
      <w:spacing w:after="100"/>
      <w:ind w:left="720" w:firstLine="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C15E9"/>
    <w:pPr>
      <w:spacing w:after="100"/>
      <w:ind w:left="960" w:firstLine="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C15E9"/>
    <w:pPr>
      <w:spacing w:after="100"/>
      <w:ind w:left="1200" w:firstLine="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C15E9"/>
    <w:pPr>
      <w:spacing w:after="100"/>
      <w:ind w:left="1440" w:firstLine="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C15E9"/>
    <w:pPr>
      <w:spacing w:after="100"/>
      <w:ind w:left="1680" w:firstLine="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C15E9"/>
    <w:pPr>
      <w:spacing w:after="100"/>
      <w:ind w:left="1920" w:firstLine="0"/>
    </w:pPr>
  </w:style>
  <w:style w:type="character" w:styleId="Endnotenzeichen">
    <w:name w:val="endnote reference"/>
    <w:basedOn w:val="Absatz-Standardschriftart"/>
    <w:uiPriority w:val="99"/>
    <w:semiHidden/>
    <w:unhideWhenUsed/>
    <w:rsid w:val="007C15E9"/>
    <w:rPr>
      <w:vertAlign w:val="superscript"/>
    </w:rPr>
  </w:style>
  <w:style w:type="character" w:styleId="Funotenzeichen">
    <w:name w:val="footnote reference"/>
    <w:basedOn w:val="Absatz-Standardschriftart"/>
    <w:uiPriority w:val="5"/>
    <w:unhideWhenUsed/>
    <w:qFormat/>
    <w:rsid w:val="007C15E9"/>
    <w:rPr>
      <w:vertAlign w:val="superscript"/>
    </w:rPr>
  </w:style>
  <w:style w:type="table" w:customStyle="1" w:styleId="APAReport">
    <w:name w:val="APA Report"/>
    <w:basedOn w:val="NormaleTabelle"/>
    <w:uiPriority w:val="99"/>
    <w:rsid w:val="007C15E9"/>
    <w:pPr>
      <w:spacing w:line="240" w:lineRule="auto"/>
      <w:ind w:firstLine="0"/>
    </w:pPr>
    <w:rPr>
      <w:rFonts w:eastAsiaTheme="minorEastAsia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Standard"/>
    <w:uiPriority w:val="39"/>
    <w:qFormat/>
    <w:rsid w:val="007C15E9"/>
    <w:pPr>
      <w:spacing w:before="240"/>
      <w:ind w:firstLine="0"/>
      <w:contextualSpacing/>
    </w:pPr>
  </w:style>
  <w:style w:type="table" w:customStyle="1" w:styleId="EinfacheTabelle11">
    <w:name w:val="Einfache Tabelle 11"/>
    <w:basedOn w:val="NormaleTabelle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7C15E9"/>
    <w:rPr>
      <w:sz w:val="22"/>
      <w:szCs w:val="16"/>
    </w:rPr>
  </w:style>
  <w:style w:type="paragraph" w:styleId="Endnotentext">
    <w:name w:val="endnote text"/>
    <w:basedOn w:val="Standard"/>
    <w:link w:val="EndnotentextZchn"/>
    <w:uiPriority w:val="99"/>
    <w:semiHidden/>
    <w:unhideWhenUsed/>
    <w:qFormat/>
    <w:rsid w:val="007C15E9"/>
    <w:pPr>
      <w:spacing w:line="240" w:lineRule="auto"/>
    </w:pPr>
    <w:rPr>
      <w:sz w:val="22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C15E9"/>
    <w:rPr>
      <w:rFonts w:eastAsiaTheme="minorEastAsia"/>
      <w:kern w:val="24"/>
      <w:sz w:val="22"/>
      <w:szCs w:val="20"/>
      <w:lang w:eastAsia="ja-JP"/>
    </w:rPr>
  </w:style>
  <w:style w:type="character" w:styleId="HTMLCode">
    <w:name w:val="HTML Code"/>
    <w:basedOn w:val="Absatz-Standardschriftart"/>
    <w:uiPriority w:val="99"/>
    <w:semiHidden/>
    <w:unhideWhenUsed/>
    <w:rsid w:val="007C15E9"/>
    <w:rPr>
      <w:rFonts w:ascii="Consolas" w:hAnsi="Consolas"/>
      <w:sz w:val="22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7C15E9"/>
    <w:rPr>
      <w:rFonts w:ascii="Consolas" w:hAnsi="Consolas"/>
      <w:sz w:val="22"/>
      <w:szCs w:val="20"/>
    </w:rPr>
  </w:style>
  <w:style w:type="character" w:styleId="HTMLSchreibmaschine">
    <w:name w:val="HTML Typewriter"/>
    <w:basedOn w:val="Absatz-Standardschriftart"/>
    <w:uiPriority w:val="99"/>
    <w:semiHidden/>
    <w:unhideWhenUsed/>
    <w:rsid w:val="007C15E9"/>
    <w:rPr>
      <w:rFonts w:ascii="Consolas" w:hAnsi="Consolas"/>
      <w:sz w:val="22"/>
      <w:szCs w:val="20"/>
    </w:rPr>
  </w:style>
  <w:style w:type="character" w:styleId="IntensiveHervorhebung">
    <w:name w:val="Intense Emphasis"/>
    <w:basedOn w:val="Absatz-Standardschriftart"/>
    <w:uiPriority w:val="21"/>
    <w:semiHidden/>
    <w:unhideWhenUsed/>
    <w:qFormat/>
    <w:rsid w:val="007C15E9"/>
    <w:rPr>
      <w:i/>
      <w:iCs/>
      <w:color w:val="373737" w:themeColor="accent1" w:themeShade="40"/>
    </w:rPr>
  </w:style>
  <w:style w:type="character" w:styleId="IntensiverVerweis">
    <w:name w:val="Intense Reference"/>
    <w:basedOn w:val="Absatz-Standardschriftart"/>
    <w:uiPriority w:val="32"/>
    <w:semiHidden/>
    <w:unhideWhenUsed/>
    <w:qFormat/>
    <w:rsid w:val="007C15E9"/>
    <w:rPr>
      <w:b/>
      <w:bCs/>
      <w:caps w:val="0"/>
      <w:smallCaps/>
      <w:color w:val="595959" w:themeColor="text1" w:themeTint="A6"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C15E9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BesuchterLink">
    <w:name w:val="FollowedHyperlink"/>
    <w:basedOn w:val="Absatz-Standardschriftart"/>
    <w:uiPriority w:val="99"/>
    <w:semiHidden/>
    <w:unhideWhenUsed/>
    <w:rsid w:val="007C15E9"/>
    <w:rPr>
      <w:color w:val="595959" w:themeColor="text1" w:themeTint="A6"/>
      <w:u w:val="single"/>
    </w:rPr>
  </w:style>
  <w:style w:type="paragraph" w:customStyle="1" w:styleId="Title2">
    <w:name w:val="Title 2"/>
    <w:basedOn w:val="Standard"/>
    <w:uiPriority w:val="1"/>
    <w:qFormat/>
    <w:rsid w:val="007C15E9"/>
    <w:pPr>
      <w:ind w:firstLine="0"/>
      <w:jc w:val="center"/>
    </w:pPr>
  </w:style>
  <w:style w:type="table" w:customStyle="1" w:styleId="TabellemithellemGitternetz10">
    <w:name w:val="Tabelle mit hellem Gitternetz1"/>
    <w:basedOn w:val="NormaleTabelle"/>
    <w:uiPriority w:val="40"/>
    <w:rsid w:val="007C15E9"/>
    <w:pPr>
      <w:spacing w:line="240" w:lineRule="auto"/>
    </w:pPr>
    <w:rPr>
      <w:rFonts w:eastAsiaTheme="minorEastAsia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110">
    <w:name w:val="Einfache Tabelle 11"/>
    <w:basedOn w:val="NormaleTabelle"/>
    <w:uiPriority w:val="41"/>
    <w:rsid w:val="007C15E9"/>
    <w:pPr>
      <w:spacing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7C15E9"/>
    <w:pPr>
      <w:jc w:val="center"/>
    </w:pPr>
    <w:rPr>
      <w:rFonts w:ascii="Times New Roman" w:hAnsi="Times New Roman" w:cs="Times New Roman"/>
    </w:rPr>
  </w:style>
  <w:style w:type="character" w:customStyle="1" w:styleId="EndNoteBibliographyTitleZchn">
    <w:name w:val="EndNote Bibliography Title Zchn"/>
    <w:basedOn w:val="berschrift3Zchn"/>
    <w:link w:val="EndNoteBibliographyTitle"/>
    <w:rsid w:val="007C15E9"/>
    <w:rPr>
      <w:rFonts w:ascii="Times New Roman" w:eastAsiaTheme="minorEastAsia" w:hAnsi="Times New Roman" w:cs="Times New Roman"/>
      <w:b w:val="0"/>
      <w:bCs w:val="0"/>
      <w:kern w:val="24"/>
      <w:lang w:eastAsia="ja-JP"/>
    </w:rPr>
  </w:style>
  <w:style w:type="paragraph" w:customStyle="1" w:styleId="EndNoteBibliography">
    <w:name w:val="EndNote Bibliography"/>
    <w:basedOn w:val="Standard"/>
    <w:link w:val="EndNoteBibliographyZchn"/>
    <w:rsid w:val="007C15E9"/>
    <w:rPr>
      <w:rFonts w:ascii="Times New Roman" w:hAnsi="Times New Roman" w:cs="Times New Roman"/>
    </w:rPr>
  </w:style>
  <w:style w:type="character" w:customStyle="1" w:styleId="EndNoteBibliographyZchn">
    <w:name w:val="EndNote Bibliography Zchn"/>
    <w:basedOn w:val="berschrift3Zchn"/>
    <w:link w:val="EndNoteBibliography"/>
    <w:rsid w:val="007C15E9"/>
    <w:rPr>
      <w:rFonts w:ascii="Times New Roman" w:eastAsiaTheme="minorEastAsia" w:hAnsi="Times New Roman" w:cs="Times New Roman"/>
      <w:b w:val="0"/>
      <w:bCs w:val="0"/>
      <w:kern w:val="24"/>
      <w:lang w:eastAsia="ja-JP"/>
    </w:rPr>
  </w:style>
  <w:style w:type="table" w:customStyle="1" w:styleId="Tabellenraster1">
    <w:name w:val="Tabellenraster1"/>
    <w:basedOn w:val="NormaleTabelle"/>
    <w:next w:val="Tabellenraster"/>
    <w:uiPriority w:val="39"/>
    <w:rsid w:val="007C15E9"/>
    <w:pPr>
      <w:spacing w:line="240" w:lineRule="auto"/>
      <w:ind w:firstLine="0"/>
    </w:pPr>
    <w:rPr>
      <w:rFonts w:eastAsia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7C15E9"/>
    <w:rPr>
      <w:color w:val="5F5F5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C15E9"/>
    <w:rPr>
      <w:color w:val="605E5C"/>
      <w:shd w:val="clear" w:color="auto" w:fill="E1DFDD"/>
    </w:rPr>
  </w:style>
  <w:style w:type="character" w:customStyle="1" w:styleId="doi">
    <w:name w:val="doi"/>
    <w:basedOn w:val="Absatz-Standardschriftart"/>
    <w:rsid w:val="007C15E9"/>
  </w:style>
  <w:style w:type="character" w:customStyle="1" w:styleId="mixed-citation">
    <w:name w:val="mixed-citation"/>
    <w:basedOn w:val="Absatz-Standardschriftart"/>
    <w:rsid w:val="007C15E9"/>
  </w:style>
  <w:style w:type="character" w:customStyle="1" w:styleId="ref-title">
    <w:name w:val="ref-title"/>
    <w:basedOn w:val="Absatz-Standardschriftart"/>
    <w:rsid w:val="007C15E9"/>
  </w:style>
  <w:style w:type="paragraph" w:styleId="berarbeitung">
    <w:name w:val="Revision"/>
    <w:hidden/>
    <w:uiPriority w:val="99"/>
    <w:semiHidden/>
    <w:rsid w:val="007C15E9"/>
    <w:pPr>
      <w:spacing w:line="240" w:lineRule="auto"/>
      <w:ind w:firstLine="0"/>
    </w:pPr>
    <w:rPr>
      <w:rFonts w:eastAsiaTheme="minorEastAsia"/>
      <w:kern w:val="24"/>
      <w:lang w:eastAsia="ja-JP"/>
    </w:rPr>
  </w:style>
  <w:style w:type="character" w:customStyle="1" w:styleId="highlight">
    <w:name w:val="highlight"/>
    <w:basedOn w:val="Absatz-Standardschriftart"/>
    <w:rsid w:val="007C15E9"/>
  </w:style>
  <w:style w:type="character" w:customStyle="1" w:styleId="tlid-translation">
    <w:name w:val="tlid-translation"/>
    <w:basedOn w:val="Absatz-Standardschriftart"/>
    <w:rsid w:val="007C15E9"/>
  </w:style>
  <w:style w:type="character" w:customStyle="1" w:styleId="apple-converted-space">
    <w:name w:val="apple-converted-space"/>
    <w:basedOn w:val="Absatz-Standardschriftart"/>
    <w:rsid w:val="007C15E9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C15E9"/>
    <w:rPr>
      <w:color w:val="605E5C"/>
      <w:shd w:val="clear" w:color="auto" w:fill="E1DFDD"/>
    </w:rPr>
  </w:style>
  <w:style w:type="character" w:customStyle="1" w:styleId="element-citation">
    <w:name w:val="element-citation"/>
    <w:basedOn w:val="Absatz-Standardschriftart"/>
    <w:rsid w:val="007C15E9"/>
  </w:style>
  <w:style w:type="character" w:customStyle="1" w:styleId="ref-journal">
    <w:name w:val="ref-journal"/>
    <w:basedOn w:val="Absatz-Standardschriftart"/>
    <w:rsid w:val="007C15E9"/>
  </w:style>
  <w:style w:type="character" w:customStyle="1" w:styleId="ref-vol">
    <w:name w:val="ref-vol"/>
    <w:basedOn w:val="Absatz-Standardschriftart"/>
    <w:rsid w:val="007C15E9"/>
  </w:style>
  <w:style w:type="character" w:styleId="HTMLZitat">
    <w:name w:val="HTML Cite"/>
    <w:basedOn w:val="Absatz-Standardschriftart"/>
    <w:uiPriority w:val="99"/>
    <w:semiHidden/>
    <w:unhideWhenUsed/>
    <w:rsid w:val="007C15E9"/>
    <w:rPr>
      <w:i/>
      <w:iCs/>
    </w:rPr>
  </w:style>
  <w:style w:type="character" w:customStyle="1" w:styleId="cs1-lock-free">
    <w:name w:val="cs1-lock-free"/>
    <w:basedOn w:val="Absatz-Standardschriftart"/>
    <w:rsid w:val="007C15E9"/>
  </w:style>
  <w:style w:type="paragraph" w:customStyle="1" w:styleId="volume-issue">
    <w:name w:val="volume-issue"/>
    <w:basedOn w:val="Standard"/>
    <w:rsid w:val="006F329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kern w:val="0"/>
      <w:lang w:val="de-DE" w:eastAsia="de-DE"/>
    </w:rPr>
  </w:style>
  <w:style w:type="character" w:customStyle="1" w:styleId="val">
    <w:name w:val="val"/>
    <w:basedOn w:val="Absatz-Standardschriftart"/>
    <w:rsid w:val="006F3290"/>
  </w:style>
  <w:style w:type="paragraph" w:customStyle="1" w:styleId="page-range">
    <w:name w:val="page-range"/>
    <w:basedOn w:val="Standard"/>
    <w:rsid w:val="006F329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kern w:val="0"/>
      <w:lang w:val="de-DE" w:eastAsia="de-DE"/>
    </w:rPr>
  </w:style>
  <w:style w:type="character" w:customStyle="1" w:styleId="nlmfn">
    <w:name w:val="nlm_fn"/>
    <w:basedOn w:val="Absatz-Standardschriftart"/>
    <w:rsid w:val="00602F3E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EE0C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6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glossaryDocument" Target="glossary/document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7E8150F5D1A4034EA21EBF81652CB11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BDD8905-6A24-A14D-A8F0-714A3B36AF59}"/>
      </w:docPartPr>
      <w:docPartBody>
        <w:p w:rsidR="00446A41" w:rsidRDefault="00446A41" w:rsidP="00446A41">
          <w:pPr>
            <w:pStyle w:val="7E8150F5D1A4034EA21EBF81652CB119"/>
          </w:pPr>
          <w:r w:rsidRPr="005D3A03">
            <w:t>Figures title: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6A41"/>
    <w:rsid w:val="0005297D"/>
    <w:rsid w:val="000D7031"/>
    <w:rsid w:val="00265782"/>
    <w:rsid w:val="002F6677"/>
    <w:rsid w:val="003B324D"/>
    <w:rsid w:val="003C55A0"/>
    <w:rsid w:val="003E303F"/>
    <w:rsid w:val="00446A41"/>
    <w:rsid w:val="0072157B"/>
    <w:rsid w:val="008253B8"/>
    <w:rsid w:val="00A57A73"/>
    <w:rsid w:val="00AD08A2"/>
    <w:rsid w:val="00B122D2"/>
    <w:rsid w:val="00C033D1"/>
    <w:rsid w:val="00C43702"/>
    <w:rsid w:val="00C70FC9"/>
    <w:rsid w:val="00D6745E"/>
    <w:rsid w:val="00DC3D4D"/>
    <w:rsid w:val="00E26955"/>
    <w:rsid w:val="00F14855"/>
    <w:rsid w:val="00F3368E"/>
    <w:rsid w:val="00F36B99"/>
    <w:rsid w:val="00F81EAD"/>
    <w:rsid w:val="00FA1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7E8150F5D1A4034EA21EBF81652CB119">
    <w:name w:val="7E8150F5D1A4034EA21EBF81652CB119"/>
    <w:rsid w:val="00446A4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PSYCHOSOCIAL STRESS AND PERSONALITY DEVELOPMENT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234DB56D-51AB-4C42-8E49-6AE15F7A49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14</Words>
  <Characters>3873</Characters>
  <Application>Microsoft Office Word</Application>
  <DocSecurity>0</DocSecurity>
  <Lines>32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Kulakow</dc:creator>
  <cp:keywords/>
  <dc:description/>
  <cp:lastModifiedBy>Diana Raufelder</cp:lastModifiedBy>
  <cp:revision>11</cp:revision>
  <cp:lastPrinted>2020-06-18T14:04:00Z</cp:lastPrinted>
  <dcterms:created xsi:type="dcterms:W3CDTF">2021-04-01T22:22:00Z</dcterms:created>
  <dcterms:modified xsi:type="dcterms:W3CDTF">2021-06-09T17:00:00Z</dcterms:modified>
</cp:coreProperties>
</file>